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AC0979" w14:textId="77777777" w:rsidR="00285985" w:rsidRDefault="00285985" w:rsidP="00285985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Supplementary material</w:t>
      </w:r>
    </w:p>
    <w:p w14:paraId="2FFCCBE4" w14:textId="5796483B" w:rsidR="00285985" w:rsidRPr="004A4A4C" w:rsidRDefault="00516A1F" w:rsidP="00285985">
      <w:pPr>
        <w:jc w:val="center"/>
        <w:rPr>
          <w:rFonts w:ascii="Times New Roman" w:hAnsi="Times New Roman" w:cs="Times New Roman"/>
          <w:b/>
          <w:i/>
          <w:sz w:val="28"/>
          <w:szCs w:val="28"/>
          <w:lang w:val="en-US"/>
        </w:rPr>
      </w:pPr>
      <w:r w:rsidRPr="00516A1F">
        <w:rPr>
          <w:rFonts w:ascii="Times New Roman" w:hAnsi="Times New Roman" w:cs="Times New Roman"/>
          <w:b/>
          <w:sz w:val="28"/>
          <w:szCs w:val="28"/>
          <w:lang w:val="en-US"/>
        </w:rPr>
        <w:t xml:space="preserve">Effect of silver nanoparticles on gene transcription of land snail </w:t>
      </w:r>
      <w:r w:rsidRPr="00516A1F">
        <w:rPr>
          <w:rFonts w:ascii="Times New Roman" w:hAnsi="Times New Roman" w:cs="Times New Roman"/>
          <w:b/>
          <w:i/>
          <w:iCs/>
          <w:sz w:val="28"/>
          <w:szCs w:val="28"/>
          <w:lang w:val="en-US"/>
        </w:rPr>
        <w:t xml:space="preserve">Helix </w:t>
      </w:r>
      <w:proofErr w:type="spellStart"/>
      <w:r w:rsidRPr="00516A1F">
        <w:rPr>
          <w:rFonts w:ascii="Times New Roman" w:hAnsi="Times New Roman" w:cs="Times New Roman"/>
          <w:b/>
          <w:i/>
          <w:iCs/>
          <w:sz w:val="28"/>
          <w:szCs w:val="28"/>
          <w:lang w:val="en-US"/>
        </w:rPr>
        <w:t>aspersa</w:t>
      </w:r>
      <w:proofErr w:type="spellEnd"/>
    </w:p>
    <w:p w14:paraId="1026A6E6" w14:textId="77777777" w:rsidR="00285985" w:rsidRPr="000A0A30" w:rsidRDefault="00285985" w:rsidP="00285985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  <w:rtl/>
        </w:rPr>
      </w:pPr>
    </w:p>
    <w:p w14:paraId="35DD7A74" w14:textId="77777777" w:rsidR="00285985" w:rsidRPr="000A0A30" w:rsidRDefault="00285985" w:rsidP="0028598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aten Turki</w:t>
      </w:r>
      <w:r w:rsidRPr="000A0A30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Ridha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Ben Younes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2</w:t>
      </w:r>
      <w:r w:rsidRPr="000A0A30">
        <w:rPr>
          <w:rFonts w:ascii="Times New Roman" w:hAnsi="Times New Roman" w:cs="Times New Roman"/>
          <w:b/>
          <w:sz w:val="24"/>
          <w:szCs w:val="24"/>
          <w:lang w:val="en-US"/>
        </w:rPr>
        <w:t>, Mohsen Sakly</w:t>
      </w:r>
      <w:proofErr w:type="gramStart"/>
      <w:r w:rsidRPr="000A0A30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1</w:t>
      </w:r>
      <w:r w:rsidRPr="000A0A3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,</w:t>
      </w:r>
      <w:proofErr w:type="gramEnd"/>
      <w:r w:rsidRPr="000A0A3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0A0A30">
        <w:rPr>
          <w:rFonts w:ascii="Times New Roman" w:hAnsi="Times New Roman"/>
          <w:b/>
          <w:bCs/>
          <w:sz w:val="24"/>
          <w:szCs w:val="24"/>
          <w:lang w:val="en-US"/>
        </w:rPr>
        <w:t>Khemais</w:t>
      </w:r>
      <w:proofErr w:type="spellEnd"/>
      <w:r w:rsidRPr="000A0A30">
        <w:rPr>
          <w:rFonts w:ascii="Times New Roman" w:hAnsi="Times New Roman"/>
          <w:b/>
          <w:bCs/>
          <w:sz w:val="24"/>
          <w:szCs w:val="24"/>
          <w:lang w:val="en-US"/>
        </w:rPr>
        <w:t xml:space="preserve"> Ben Rhouma¹, </w:t>
      </w:r>
      <w:r w:rsidRPr="00486FCC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José</w:t>
      </w: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-</w:t>
      </w:r>
      <w:r w:rsidRPr="00486FCC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Luis Martinez</w:t>
      </w: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-Guitarte</w:t>
      </w:r>
      <w:r w:rsidRPr="00486FCC">
        <w:rPr>
          <w:rFonts w:ascii="Times New Roman" w:hAnsi="Times New Roman"/>
          <w:b/>
          <w:bCs/>
          <w:color w:val="000000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/>
          <w:b/>
          <w:bCs/>
          <w:color w:val="FF0000"/>
          <w:sz w:val="24"/>
          <w:szCs w:val="24"/>
          <w:lang w:val="en-US"/>
        </w:rPr>
        <w:t xml:space="preserve"> </w:t>
      </w:r>
      <w:r w:rsidRPr="000A0A30">
        <w:rPr>
          <w:rFonts w:ascii="Times New Roman" w:hAnsi="Times New Roman" w:cs="Times New Roman"/>
          <w:b/>
          <w:sz w:val="24"/>
          <w:szCs w:val="24"/>
          <w:lang w:val="en-US"/>
        </w:rPr>
        <w:t>and Salem Amara</w:t>
      </w:r>
      <w:r w:rsidRPr="000A0A30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1,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4</w:t>
      </w:r>
      <w:r w:rsidRPr="000A0A3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0CAF9720" w14:textId="77777777" w:rsidR="00285985" w:rsidRPr="0063465C" w:rsidRDefault="00285985" w:rsidP="00285985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63465C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GB"/>
        </w:rPr>
        <w:t>1</w:t>
      </w:r>
      <w:r w:rsidRPr="0063465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University of Carthage, Faculty of Sciences of Bizerte, Laboratory of Integrative Physiology, </w:t>
      </w:r>
      <w:proofErr w:type="spellStart"/>
      <w:r w:rsidRPr="0063465C">
        <w:rPr>
          <w:rFonts w:ascii="Times New Roman" w:hAnsi="Times New Roman" w:cs="Times New Roman"/>
          <w:b/>
          <w:bCs/>
          <w:sz w:val="20"/>
          <w:szCs w:val="20"/>
          <w:lang w:val="en-GB"/>
        </w:rPr>
        <w:t>Jarzouna</w:t>
      </w:r>
      <w:proofErr w:type="spellEnd"/>
      <w:r w:rsidRPr="0063465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7021, Tunisia.</w:t>
      </w:r>
    </w:p>
    <w:p w14:paraId="47455814" w14:textId="77777777" w:rsidR="00285985" w:rsidRPr="0063465C" w:rsidRDefault="00285985" w:rsidP="00285985">
      <w:pPr>
        <w:autoSpaceDE w:val="0"/>
        <w:autoSpaceDN w:val="0"/>
        <w:adjustRightInd w:val="0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63465C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GB"/>
        </w:rPr>
        <w:t>2</w:t>
      </w:r>
      <w:r w:rsidRPr="0063465C">
        <w:rPr>
          <w:rFonts w:ascii="Times New Roman" w:hAnsi="Times New Roman" w:cs="Times New Roman"/>
          <w:b/>
          <w:sz w:val="20"/>
          <w:szCs w:val="20"/>
          <w:lang w:val="en-US"/>
        </w:rPr>
        <w:t xml:space="preserve">Research Unit of Immuno-Microbiology Environmental and </w:t>
      </w:r>
      <w:proofErr w:type="spellStart"/>
      <w:r w:rsidRPr="0063465C">
        <w:rPr>
          <w:rFonts w:ascii="Times New Roman" w:hAnsi="Times New Roman" w:cs="Times New Roman"/>
          <w:b/>
          <w:sz w:val="20"/>
          <w:szCs w:val="20"/>
          <w:lang w:val="en-US"/>
        </w:rPr>
        <w:t>Carcinogensis</w:t>
      </w:r>
      <w:proofErr w:type="spellEnd"/>
      <w:r w:rsidRPr="0063465C">
        <w:rPr>
          <w:rFonts w:ascii="Times New Roman" w:hAnsi="Times New Roman" w:cs="Times New Roman"/>
          <w:b/>
          <w:sz w:val="20"/>
          <w:szCs w:val="20"/>
          <w:lang w:val="en-US"/>
        </w:rPr>
        <w:t>, Sciences Faculty of Bizerte, University of Carthage, Bizerte, Tunisia.</w:t>
      </w:r>
    </w:p>
    <w:p w14:paraId="4A50CC9C" w14:textId="77777777" w:rsidR="00285985" w:rsidRPr="00285985" w:rsidRDefault="00285985" w:rsidP="00285985">
      <w:pPr>
        <w:autoSpaceDE w:val="0"/>
        <w:autoSpaceDN w:val="0"/>
        <w:adjustRightInd w:val="0"/>
        <w:rPr>
          <w:rFonts w:ascii="Times New Roman" w:hAnsi="Times New Roman" w:cs="Times New Roman"/>
          <w:b/>
          <w:sz w:val="20"/>
          <w:szCs w:val="20"/>
          <w:lang w:val="es-ES"/>
        </w:rPr>
      </w:pPr>
      <w:r w:rsidRPr="0063465C">
        <w:rPr>
          <w:rFonts w:ascii="Times New Roman" w:hAnsi="Times New Roman" w:cs="Times New Roman"/>
          <w:b/>
          <w:sz w:val="20"/>
          <w:szCs w:val="20"/>
          <w:vertAlign w:val="superscript"/>
        </w:rPr>
        <w:t>3</w:t>
      </w:r>
      <w:r w:rsidRPr="0063465C">
        <w:rPr>
          <w:rFonts w:ascii="Times New Roman" w:hAnsi="Times New Roman" w:cs="Times New Roman"/>
          <w:b/>
          <w:sz w:val="20"/>
          <w:szCs w:val="20"/>
        </w:rPr>
        <w:t xml:space="preserve">Grupo de </w:t>
      </w:r>
      <w:proofErr w:type="spellStart"/>
      <w:r w:rsidRPr="0063465C">
        <w:rPr>
          <w:rFonts w:ascii="Times New Roman" w:hAnsi="Times New Roman" w:cs="Times New Roman"/>
          <w:b/>
          <w:sz w:val="20"/>
          <w:szCs w:val="20"/>
        </w:rPr>
        <w:t>Biología</w:t>
      </w:r>
      <w:proofErr w:type="spellEnd"/>
      <w:r w:rsidRPr="0063465C">
        <w:rPr>
          <w:rFonts w:ascii="Times New Roman" w:hAnsi="Times New Roman" w:cs="Times New Roman"/>
          <w:b/>
          <w:sz w:val="20"/>
          <w:szCs w:val="20"/>
        </w:rPr>
        <w:t xml:space="preserve"> y </w:t>
      </w:r>
      <w:proofErr w:type="spellStart"/>
      <w:r w:rsidRPr="0063465C">
        <w:rPr>
          <w:rFonts w:ascii="Times New Roman" w:hAnsi="Times New Roman" w:cs="Times New Roman"/>
          <w:b/>
          <w:sz w:val="20"/>
          <w:szCs w:val="20"/>
        </w:rPr>
        <w:t>Toxicología</w:t>
      </w:r>
      <w:proofErr w:type="spellEnd"/>
      <w:r w:rsidRPr="0063465C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63465C">
        <w:rPr>
          <w:rFonts w:ascii="Times New Roman" w:hAnsi="Times New Roman" w:cs="Times New Roman"/>
          <w:b/>
          <w:sz w:val="20"/>
          <w:szCs w:val="20"/>
        </w:rPr>
        <w:t>Ambiental</w:t>
      </w:r>
      <w:proofErr w:type="spellEnd"/>
      <w:r w:rsidRPr="0063465C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285985">
        <w:rPr>
          <w:rFonts w:ascii="Times New Roman" w:hAnsi="Times New Roman" w:cs="Times New Roman"/>
          <w:b/>
          <w:sz w:val="20"/>
          <w:szCs w:val="20"/>
          <w:lang w:val="es-ES"/>
        </w:rPr>
        <w:t>Departamento de Física Matemática y de Fluidos. Facultad de Ciencias – UNED. c/ Paseo de la Senda del Rey 9, Madrid 28040</w:t>
      </w:r>
    </w:p>
    <w:p w14:paraId="18C6523E" w14:textId="77777777" w:rsidR="00285985" w:rsidRPr="0063465C" w:rsidRDefault="00285985" w:rsidP="00285985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63465C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4</w:t>
      </w:r>
      <w:r w:rsidRPr="0063465C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US"/>
        </w:rPr>
        <w:t xml:space="preserve">Shaqra University, Faculty of Sciences and Humanities, Department of Natural and Applied Sciences in </w:t>
      </w:r>
      <w:proofErr w:type="spellStart"/>
      <w:r w:rsidRPr="0063465C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US"/>
        </w:rPr>
        <w:t>Afif</w:t>
      </w:r>
      <w:proofErr w:type="spellEnd"/>
      <w:r w:rsidRPr="0063465C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US"/>
        </w:rPr>
        <w:t xml:space="preserve">, </w:t>
      </w:r>
      <w:proofErr w:type="spellStart"/>
      <w:r w:rsidRPr="0063465C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US"/>
        </w:rPr>
        <w:t>Afif</w:t>
      </w:r>
      <w:proofErr w:type="spellEnd"/>
      <w:r w:rsidRPr="0063465C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US"/>
        </w:rPr>
        <w:t xml:space="preserve"> 11921, Saudi Arabia.</w:t>
      </w:r>
    </w:p>
    <w:p w14:paraId="0B4DD8A3" w14:textId="77777777" w:rsidR="00285985" w:rsidRPr="0063465C" w:rsidRDefault="00285985" w:rsidP="00285985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03CEC2B5" w14:textId="57F456E6" w:rsidR="00285985" w:rsidRDefault="00285985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08A65E86" w14:textId="77777777" w:rsidR="00E76785" w:rsidRPr="00E76785" w:rsidRDefault="00E76785">
      <w:pPr>
        <w:spacing w:after="160" w:line="259" w:lineRule="auto"/>
        <w:rPr>
          <w:rFonts w:ascii="Palatino Linotype" w:hAnsi="Palatino Linotype"/>
          <w:b/>
          <w:bCs/>
          <w:sz w:val="32"/>
          <w:szCs w:val="36"/>
        </w:rPr>
      </w:pPr>
      <w:r w:rsidRPr="00E76785">
        <w:rPr>
          <w:rFonts w:ascii="Palatino Linotype" w:hAnsi="Palatino Linotype"/>
          <w:b/>
          <w:bCs/>
          <w:sz w:val="32"/>
          <w:szCs w:val="36"/>
        </w:rPr>
        <w:lastRenderedPageBreak/>
        <w:t>Table S1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6"/>
        <w:gridCol w:w="927"/>
        <w:gridCol w:w="712"/>
        <w:gridCol w:w="851"/>
        <w:gridCol w:w="542"/>
        <w:gridCol w:w="609"/>
        <w:gridCol w:w="947"/>
        <w:gridCol w:w="936"/>
        <w:gridCol w:w="1579"/>
      </w:tblGrid>
      <w:tr w:rsidR="00E76785" w:rsidRPr="00E76785" w14:paraId="3A072C23" w14:textId="77777777" w:rsidTr="00E76785">
        <w:trPr>
          <w:trHeight w:val="450"/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4517F" w14:textId="5B3A3C20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b/>
                <w:bCs/>
                <w:sz w:val="24"/>
                <w:szCs w:val="24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b/>
                <w:bCs/>
                <w:sz w:val="24"/>
                <w:szCs w:val="24"/>
                <w:lang w:eastAsia="fr-FR"/>
              </w:rPr>
              <w:t>DETERMINATION OF TRACED METALS</w:t>
            </w:r>
          </w:p>
        </w:tc>
      </w:tr>
      <w:tr w:rsidR="00E76785" w:rsidRPr="00E76785" w14:paraId="4B7FCA01" w14:textId="77777777" w:rsidTr="00E76785">
        <w:trPr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FAA1" w14:textId="72DD80A9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E76785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eastAsia="fr-FR"/>
              </w:rPr>
              <w:t>Determination</w:t>
            </w:r>
            <w:proofErr w:type="spellEnd"/>
            <w:r w:rsidRPr="00E76785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eastAsia="fr-FR"/>
              </w:rPr>
              <w:t xml:space="preserve"> of 33 </w:t>
            </w:r>
            <w:proofErr w:type="spellStart"/>
            <w:r w:rsidRPr="00E76785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eastAsia="fr-FR"/>
              </w:rPr>
              <w:t>elements</w:t>
            </w:r>
            <w:proofErr w:type="spellEnd"/>
            <w:r w:rsidRPr="00E76785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eastAsia="fr-FR"/>
              </w:rPr>
              <w:t xml:space="preserve"> by </w:t>
            </w:r>
            <w:proofErr w:type="spellStart"/>
            <w:r w:rsidRPr="00E76785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eastAsia="fr-FR"/>
              </w:rPr>
              <w:t>atomic</w:t>
            </w:r>
            <w:proofErr w:type="spellEnd"/>
            <w:r w:rsidRPr="00E76785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76785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eastAsia="fr-FR"/>
              </w:rPr>
              <w:t>emission</w:t>
            </w:r>
            <w:proofErr w:type="spellEnd"/>
            <w:r w:rsidRPr="00E76785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76785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eastAsia="fr-FR"/>
              </w:rPr>
              <w:t>spectroscopy</w:t>
            </w:r>
            <w:proofErr w:type="spellEnd"/>
            <w:r w:rsidRPr="00E76785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76785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eastAsia="fr-FR"/>
              </w:rPr>
              <w:t>with</w:t>
            </w:r>
            <w:proofErr w:type="spellEnd"/>
            <w:r w:rsidRPr="00E76785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eastAsia="fr-FR"/>
              </w:rPr>
              <w:t xml:space="preserve"> induction </w:t>
            </w:r>
            <w:proofErr w:type="spellStart"/>
            <w:r w:rsidRPr="00E76785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eastAsia="fr-FR"/>
              </w:rPr>
              <w:t>coupled</w:t>
            </w:r>
            <w:proofErr w:type="spellEnd"/>
            <w:r w:rsidRPr="00E76785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eastAsia="fr-FR"/>
              </w:rPr>
              <w:t xml:space="preserve"> plasma.</w:t>
            </w:r>
          </w:p>
        </w:tc>
      </w:tr>
      <w:tr w:rsidR="00E76785" w:rsidRPr="00E76785" w14:paraId="332B2C38" w14:textId="77777777" w:rsidTr="00AC2A06">
        <w:trPr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56833" w14:textId="64218984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fr-FR"/>
              </w:rPr>
              <w:t>EN ISO 11885-August 2007</w:t>
            </w:r>
          </w:p>
        </w:tc>
      </w:tr>
      <w:tr w:rsidR="00AC2A06" w:rsidRPr="00AC2A06" w14:paraId="125C12E7" w14:textId="77777777" w:rsidTr="00AC2A06">
        <w:trPr>
          <w:trHeight w:val="621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59CAAC6" w14:textId="5B93C1ED" w:rsidR="00E76785" w:rsidRPr="00AC2A06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AC2A06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eastAsia="fr-FR"/>
              </w:rPr>
              <w:t>Sample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65032CA" w14:textId="3F036583" w:rsidR="00E76785" w:rsidRPr="00AC2A06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AC2A06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eastAsia="fr-FR"/>
              </w:rPr>
              <w:t>Element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DB94673" w14:textId="7109FF83" w:rsidR="00E76785" w:rsidRPr="00AC2A06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eastAsia="fr-FR"/>
              </w:rPr>
            </w:pPr>
            <w:r w:rsidRPr="00AC2A06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eastAsia="fr-FR"/>
              </w:rPr>
              <w:t>P.E (g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7D0862A" w14:textId="6308A885" w:rsidR="00E76785" w:rsidRPr="00AC2A06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AC2A06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eastAsia="fr-FR"/>
              </w:rPr>
              <w:t>Vm</w:t>
            </w:r>
            <w:proofErr w:type="spellEnd"/>
            <w:r w:rsidRPr="00AC2A06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eastAsia="fr-FR"/>
              </w:rPr>
              <w:t xml:space="preserve"> (ml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5B7D1AD" w14:textId="2C9662F1" w:rsidR="00E76785" w:rsidRPr="00AC2A06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AC2A06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eastAsia="fr-FR"/>
              </w:rPr>
              <w:t>Dil</w:t>
            </w:r>
            <w:proofErr w:type="spellEnd"/>
            <w:r w:rsidRPr="00AC2A06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eastAsia="fr-FR"/>
              </w:rPr>
              <w:t xml:space="preserve"> f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F39A35" w14:textId="77777777" w:rsidR="00E76785" w:rsidRPr="00AC2A06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eastAsia="fr-FR"/>
              </w:rPr>
            </w:pPr>
            <w:r w:rsidRPr="00AC2A06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eastAsia="fr-FR"/>
              </w:rPr>
              <w:t>%M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6FE494" w14:textId="3A824946" w:rsidR="00E76785" w:rsidRPr="00AC2A06" w:rsidRDefault="00AC2A06" w:rsidP="00E76785">
            <w:pPr>
              <w:spacing w:after="0"/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eastAsia="fr-FR"/>
              </w:rPr>
            </w:pPr>
            <w:r w:rsidRPr="00AC2A06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eastAsia="fr-FR"/>
              </w:rPr>
              <w:t>Ci</w:t>
            </w:r>
            <w:r w:rsidR="00E76785" w:rsidRPr="00AC2A06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eastAsia="fr-FR"/>
              </w:rPr>
              <w:t xml:space="preserve"> (mg/L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AA0EF62" w14:textId="3C3B7B5A" w:rsidR="00E76785" w:rsidRPr="00AC2A06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AC2A06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eastAsia="fr-FR"/>
              </w:rPr>
              <w:t>Bl</w:t>
            </w:r>
            <w:proofErr w:type="spellEnd"/>
            <w:r w:rsidRPr="00AC2A06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eastAsia="fr-FR"/>
              </w:rPr>
              <w:t xml:space="preserve"> (mg/L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B0C78D8" w14:textId="669331EE" w:rsidR="00E76785" w:rsidRPr="00AC2A06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fr-FR"/>
              </w:rPr>
            </w:pPr>
            <w:r w:rsidRPr="00AC2A06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fr-FR"/>
              </w:rPr>
              <w:t>C</w:t>
            </w:r>
            <w:r w:rsidR="00AC2A06" w:rsidRPr="00AC2A06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fr-FR"/>
              </w:rPr>
              <w:t>f</w:t>
            </w:r>
            <w:r w:rsidRPr="00AC2A06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fr-FR"/>
              </w:rPr>
              <w:t xml:space="preserve"> (mg/Kg</w:t>
            </w:r>
            <w:r w:rsidR="00EC3FED" w:rsidRPr="00AC2A06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fr-FR"/>
              </w:rPr>
              <w:t xml:space="preserve"> </w:t>
            </w:r>
            <w:r w:rsidRPr="00AC2A06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fr-FR"/>
              </w:rPr>
              <w:t>M</w:t>
            </w:r>
            <w:r w:rsidR="00EC3FED" w:rsidRPr="00AC2A06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fr-FR"/>
              </w:rPr>
              <w:t>S</w:t>
            </w:r>
            <w:r w:rsidRPr="00AC2A06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fr-FR"/>
              </w:rPr>
              <w:t>)</w:t>
            </w:r>
          </w:p>
        </w:tc>
      </w:tr>
      <w:tr w:rsidR="00AC2A06" w:rsidRPr="00E76785" w14:paraId="650961AD" w14:textId="77777777" w:rsidTr="00AC2A06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CF5C" w14:textId="4E1FF546" w:rsidR="001560E3" w:rsidRPr="00AC2A06" w:rsidRDefault="001560E3" w:rsidP="001560E3">
            <w:pPr>
              <w:spacing w:after="0"/>
              <w:jc w:val="center"/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fr-FR"/>
              </w:rPr>
            </w:pPr>
            <w:r w:rsidRPr="00AC2A06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fr-FR"/>
              </w:rPr>
              <w:t>0 – 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BE23" w14:textId="77777777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A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03A8" w14:textId="77777777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1,1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0DB0" w14:textId="77777777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E19D" w14:textId="77777777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4B95" w14:textId="77777777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5D3C" w14:textId="7F295B65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0</w:t>
            </w:r>
            <w:r w:rsidR="001560E3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,00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92ED" w14:textId="77777777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568E" w14:textId="77777777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0</w:t>
            </w:r>
          </w:p>
        </w:tc>
      </w:tr>
      <w:tr w:rsidR="00AC2A06" w:rsidRPr="00E76785" w14:paraId="1675B476" w14:textId="77777777" w:rsidTr="00AC2A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3F5143F" w14:textId="04860064" w:rsidR="00E76785" w:rsidRPr="00AC2A06" w:rsidRDefault="001560E3" w:rsidP="00E76785">
            <w:pPr>
              <w:spacing w:after="0"/>
              <w:jc w:val="center"/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fr-FR"/>
              </w:rPr>
            </w:pPr>
            <w:r w:rsidRPr="00AC2A06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fr-FR"/>
              </w:rPr>
              <w:t>0 –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C168C07" w14:textId="77777777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806CBE5" w14:textId="77777777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0,9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7C90AD9" w14:textId="77777777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6B20DEF" w14:textId="77777777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7CD6145" w14:textId="77777777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D194692" w14:textId="77777777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DB512DA" w14:textId="77777777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6A0F76E" w14:textId="77777777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0</w:t>
            </w:r>
          </w:p>
        </w:tc>
      </w:tr>
      <w:tr w:rsidR="00AC2A06" w:rsidRPr="00E76785" w14:paraId="70900F62" w14:textId="77777777" w:rsidTr="00AC2A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BEC7" w14:textId="327604EE" w:rsidR="00E76785" w:rsidRPr="00AC2A06" w:rsidRDefault="001560E3" w:rsidP="00E76785">
            <w:pPr>
              <w:spacing w:after="0"/>
              <w:jc w:val="center"/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fr-FR"/>
              </w:rPr>
            </w:pPr>
            <w:r w:rsidRPr="00AC2A06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fr-FR"/>
              </w:rPr>
              <w:t>20 –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9CB4" w14:textId="77777777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7902" w14:textId="77777777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1,1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36D7" w14:textId="77777777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AC46" w14:textId="77777777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CEEC" w14:textId="77777777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173D" w14:textId="77777777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0,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6165" w14:textId="77777777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182F" w14:textId="02C1B3CC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12,7036</w:t>
            </w:r>
          </w:p>
        </w:tc>
      </w:tr>
      <w:tr w:rsidR="00AC2A06" w:rsidRPr="00E76785" w14:paraId="475D5CB5" w14:textId="77777777" w:rsidTr="00AC2A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1AB10E5" w14:textId="5309E691" w:rsidR="00E76785" w:rsidRPr="00AC2A06" w:rsidRDefault="001560E3" w:rsidP="00E76785">
            <w:pPr>
              <w:spacing w:after="0"/>
              <w:jc w:val="center"/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fr-FR"/>
              </w:rPr>
            </w:pPr>
            <w:r w:rsidRPr="00AC2A06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fr-FR"/>
              </w:rPr>
              <w:t>20 –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AB4096A" w14:textId="77777777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7DA1ABF" w14:textId="77777777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1,1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540F950" w14:textId="77777777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8A9496E" w14:textId="77777777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172D2DC" w14:textId="77777777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D1009DB" w14:textId="77777777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0,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B56D86D" w14:textId="77777777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DB9741D" w14:textId="793F0C24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13,0348</w:t>
            </w:r>
          </w:p>
        </w:tc>
      </w:tr>
      <w:tr w:rsidR="00AC2A06" w:rsidRPr="00E76785" w14:paraId="58FA79E9" w14:textId="77777777" w:rsidTr="00AC2A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65E4" w14:textId="089BD847" w:rsidR="00E76785" w:rsidRPr="00AC2A06" w:rsidRDefault="001560E3" w:rsidP="00E76785">
            <w:pPr>
              <w:spacing w:after="0"/>
              <w:jc w:val="center"/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fr-FR"/>
              </w:rPr>
            </w:pPr>
            <w:r w:rsidRPr="00AC2A06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fr-FR"/>
              </w:rPr>
              <w:t>50 –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C961" w14:textId="77777777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30C8" w14:textId="77777777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1,1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3861" w14:textId="77777777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D0BB" w14:textId="77777777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7A90" w14:textId="77777777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BDFB" w14:textId="77777777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0,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0D97" w14:textId="77777777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37AA" w14:textId="750FC680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18,6790</w:t>
            </w:r>
          </w:p>
        </w:tc>
      </w:tr>
      <w:tr w:rsidR="00AC2A06" w:rsidRPr="00E76785" w14:paraId="2BB2A6F2" w14:textId="77777777" w:rsidTr="00AC2A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C23C8B2" w14:textId="675EB1FE" w:rsidR="00E76785" w:rsidRPr="00AC2A06" w:rsidRDefault="001560E3" w:rsidP="00E76785">
            <w:pPr>
              <w:spacing w:after="0"/>
              <w:jc w:val="center"/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fr-FR"/>
              </w:rPr>
            </w:pPr>
            <w:r w:rsidRPr="00AC2A06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fr-FR"/>
              </w:rPr>
              <w:t>50 –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3D72178" w14:textId="77777777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F2BB30B" w14:textId="77777777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1,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A805430" w14:textId="77777777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82A68D7" w14:textId="77777777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E04CAD0" w14:textId="77777777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8E544B6" w14:textId="77777777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0,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E89C7F8" w14:textId="77777777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6C9445F" w14:textId="682BD824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16,2305</w:t>
            </w:r>
          </w:p>
        </w:tc>
      </w:tr>
      <w:tr w:rsidR="00AC2A06" w:rsidRPr="00E76785" w14:paraId="5CDF311B" w14:textId="77777777" w:rsidTr="00AC2A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51AD" w14:textId="1896548C" w:rsidR="00E76785" w:rsidRPr="00AC2A06" w:rsidRDefault="001560E3" w:rsidP="00E76785">
            <w:pPr>
              <w:spacing w:after="0"/>
              <w:jc w:val="center"/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fr-FR"/>
              </w:rPr>
            </w:pPr>
            <w:r w:rsidRPr="00AC2A06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fr-FR"/>
              </w:rPr>
              <w:t>100 –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49CA" w14:textId="77777777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B29C" w14:textId="77777777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1,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D78D" w14:textId="77777777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FDA3" w14:textId="77777777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1FA6" w14:textId="77777777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D714" w14:textId="77777777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0,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07CF" w14:textId="77777777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7F9F" w14:textId="77777777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18,6899</w:t>
            </w:r>
          </w:p>
        </w:tc>
      </w:tr>
      <w:tr w:rsidR="00AC2A06" w:rsidRPr="00E76785" w14:paraId="226E4280" w14:textId="77777777" w:rsidTr="00AC2A0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96BC214" w14:textId="5DBCC518" w:rsidR="00E76785" w:rsidRPr="00AC2A06" w:rsidRDefault="001560E3" w:rsidP="00E76785">
            <w:pPr>
              <w:spacing w:after="0"/>
              <w:jc w:val="center"/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fr-FR"/>
              </w:rPr>
            </w:pPr>
            <w:r w:rsidRPr="00AC2A06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fr-FR"/>
              </w:rPr>
              <w:t>100 –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6018156" w14:textId="77777777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2CB94AF" w14:textId="77777777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1,1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713F29E" w14:textId="77777777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34F4063" w14:textId="77777777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265D727" w14:textId="77777777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7FBCE0F" w14:textId="77777777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0,2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21CD596" w14:textId="77777777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73AC7EB" w14:textId="70A43FAE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23,7965</w:t>
            </w:r>
          </w:p>
        </w:tc>
      </w:tr>
      <w:tr w:rsidR="00E76785" w:rsidRPr="00E76785" w14:paraId="5927377C" w14:textId="77777777" w:rsidTr="00AC2A06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AD90" w14:textId="77777777" w:rsidR="00E76785" w:rsidRPr="00E76785" w:rsidRDefault="00E76785" w:rsidP="00962063">
            <w:pPr>
              <w:spacing w:after="0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6F89" w14:textId="77777777" w:rsidR="00E76785" w:rsidRPr="00E76785" w:rsidRDefault="00E76785" w:rsidP="00962063">
            <w:pPr>
              <w:spacing w:after="0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CF49" w14:textId="77777777" w:rsidR="00E76785" w:rsidRPr="00E76785" w:rsidRDefault="00E76785" w:rsidP="00962063">
            <w:pPr>
              <w:spacing w:after="0"/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E861" w14:textId="77777777" w:rsidR="00E76785" w:rsidRPr="00E76785" w:rsidRDefault="00E76785" w:rsidP="00962063">
            <w:pPr>
              <w:spacing w:after="0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A84E" w14:textId="77777777" w:rsidR="00E76785" w:rsidRPr="00E76785" w:rsidRDefault="00E76785" w:rsidP="00962063">
            <w:pPr>
              <w:spacing w:after="0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94B9" w14:textId="77777777" w:rsidR="00E76785" w:rsidRPr="00E76785" w:rsidRDefault="00E76785" w:rsidP="00962063">
            <w:pPr>
              <w:spacing w:after="0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55A0" w14:textId="77777777" w:rsidR="00E76785" w:rsidRPr="00E76785" w:rsidRDefault="00E76785" w:rsidP="00962063">
            <w:pPr>
              <w:spacing w:after="0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9B7E" w14:textId="77777777" w:rsidR="00E76785" w:rsidRPr="00E76785" w:rsidRDefault="00E76785" w:rsidP="00962063">
            <w:pPr>
              <w:spacing w:after="0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E561" w14:textId="77777777" w:rsidR="00E76785" w:rsidRPr="00E76785" w:rsidRDefault="00E76785" w:rsidP="00962063">
            <w:pPr>
              <w:spacing w:after="0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 </w:t>
            </w:r>
          </w:p>
        </w:tc>
      </w:tr>
      <w:tr w:rsidR="00E76785" w:rsidRPr="00E76785" w14:paraId="44D56173" w14:textId="77777777" w:rsidTr="00E76785">
        <w:trPr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145C" w14:textId="797979D2" w:rsidR="00E76785" w:rsidRPr="00E76785" w:rsidRDefault="00E76785" w:rsidP="00962063">
            <w:pPr>
              <w:spacing w:after="0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fr-FR"/>
              </w:rPr>
              <w:t xml:space="preserve">The </w:t>
            </w:r>
            <w:proofErr w:type="gramStart"/>
            <w:r w:rsidRPr="00E76785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fr-FR"/>
              </w:rPr>
              <w:t>formula:</w:t>
            </w:r>
            <w:proofErr w:type="gramEnd"/>
          </w:p>
        </w:tc>
      </w:tr>
      <w:tr w:rsidR="00E76785" w:rsidRPr="00E76785" w14:paraId="7170F382" w14:textId="77777777" w:rsidTr="00E76785">
        <w:trPr>
          <w:trHeight w:val="687"/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0DF3C" w14:textId="6E328E60" w:rsidR="00E76785" w:rsidRPr="00E76785" w:rsidRDefault="00E76785" w:rsidP="00E76785">
            <w:pPr>
              <w:spacing w:after="0"/>
              <w:jc w:val="center"/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fr-FR"/>
              </w:rPr>
              <w:t>Cf (mg/</w:t>
            </w:r>
            <w:proofErr w:type="gramStart"/>
            <w:r w:rsidRPr="00E76785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fr-FR"/>
              </w:rPr>
              <w:t>kg)=</w:t>
            </w:r>
            <w:proofErr w:type="gramEnd"/>
            <w:r w:rsidRPr="00E76785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fr-FR"/>
              </w:rPr>
              <w:t xml:space="preserve"> (Ci-blanc)x f x </w:t>
            </w:r>
            <w:proofErr w:type="spellStart"/>
            <w:r w:rsidRPr="00E76785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fr-FR"/>
              </w:rPr>
              <w:t>Vm</w:t>
            </w:r>
            <w:proofErr w:type="spellEnd"/>
            <w:r w:rsidRPr="00E76785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fr-FR"/>
              </w:rPr>
              <w:t xml:space="preserve"> /(P</w:t>
            </w:r>
            <w:r w:rsidR="00EC3FED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fr-FR"/>
              </w:rPr>
              <w:t>E</w:t>
            </w:r>
            <w:r w:rsidRPr="00E76785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fr-FR"/>
              </w:rPr>
              <w:t>*MS/100)</w:t>
            </w:r>
          </w:p>
        </w:tc>
      </w:tr>
      <w:tr w:rsidR="00E76785" w:rsidRPr="00E76785" w14:paraId="2158C3DB" w14:textId="77777777" w:rsidTr="00E76785">
        <w:trPr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3D85" w14:textId="51A05A96" w:rsidR="00E76785" w:rsidRPr="00E76785" w:rsidRDefault="00E76785" w:rsidP="00E76785">
            <w:pPr>
              <w:spacing w:after="0"/>
              <w:ind w:left="567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proofErr w:type="gramStart"/>
            <w:r w:rsidRPr="00E76785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fr-FR"/>
              </w:rPr>
              <w:t>C</w:t>
            </w:r>
            <w:r w:rsidRPr="00E76785">
              <w:rPr>
                <w:rFonts w:ascii="Palatino Linotype" w:eastAsia="Times New Roman" w:hAnsi="Palatino Linotype"/>
                <w:b/>
                <w:bCs/>
                <w:sz w:val="20"/>
                <w:szCs w:val="20"/>
                <w:vertAlign w:val="subscript"/>
                <w:lang w:eastAsia="fr-FR"/>
              </w:rPr>
              <w:t>f</w:t>
            </w: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:</w:t>
            </w:r>
            <w:proofErr w:type="gramEnd"/>
            <w:r w:rsidRPr="00E76785">
              <w:rPr>
                <w:rFonts w:ascii="Palatino Linotype" w:hAnsi="Palatino Linotype"/>
              </w:rPr>
              <w:t xml:space="preserve"> </w:t>
            </w: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 xml:space="preserve">The final content of the </w:t>
            </w:r>
            <w:proofErr w:type="spellStart"/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metal</w:t>
            </w:r>
            <w:proofErr w:type="spellEnd"/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 xml:space="preserve"> in mg/L.</w:t>
            </w:r>
          </w:p>
        </w:tc>
      </w:tr>
      <w:tr w:rsidR="00E76785" w:rsidRPr="00E76785" w14:paraId="2EA4F480" w14:textId="77777777" w:rsidTr="00E76785">
        <w:trPr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2EE7" w14:textId="3EC354A6" w:rsidR="00E76785" w:rsidRPr="00E76785" w:rsidRDefault="00E76785" w:rsidP="00E76785">
            <w:pPr>
              <w:spacing w:after="0"/>
              <w:ind w:left="567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proofErr w:type="gramStart"/>
            <w:r w:rsidRPr="00E76785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fr-FR"/>
              </w:rPr>
              <w:t>C</w:t>
            </w:r>
            <w:r w:rsidR="00AC2A06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fr-FR"/>
              </w:rPr>
              <w:t>i</w:t>
            </w: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:</w:t>
            </w:r>
            <w:proofErr w:type="gramEnd"/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 xml:space="preserve"> The content </w:t>
            </w:r>
            <w:proofErr w:type="spellStart"/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obtained</w:t>
            </w:r>
            <w:proofErr w:type="spellEnd"/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 xml:space="preserve"> by the </w:t>
            </w:r>
            <w:proofErr w:type="spellStart"/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device</w:t>
            </w:r>
            <w:proofErr w:type="spellEnd"/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.</w:t>
            </w:r>
          </w:p>
        </w:tc>
      </w:tr>
      <w:tr w:rsidR="00E76785" w:rsidRPr="00E76785" w14:paraId="705B66C7" w14:textId="77777777" w:rsidTr="00E76785">
        <w:trPr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09F7" w14:textId="797E04E0" w:rsidR="00E76785" w:rsidRPr="00E76785" w:rsidRDefault="00E76785" w:rsidP="00E76785">
            <w:pPr>
              <w:spacing w:after="0"/>
              <w:ind w:left="567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proofErr w:type="gramStart"/>
            <w:r w:rsidRPr="00E76785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fr-FR"/>
              </w:rPr>
              <w:t>f</w:t>
            </w: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:</w:t>
            </w:r>
            <w:proofErr w:type="gramEnd"/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 xml:space="preserve"> possible dilution factor.  </w:t>
            </w:r>
          </w:p>
        </w:tc>
      </w:tr>
      <w:tr w:rsidR="00E76785" w:rsidRPr="00E76785" w14:paraId="3A36B31E" w14:textId="77777777" w:rsidTr="00E76785">
        <w:trPr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7E63" w14:textId="364F8FBD" w:rsidR="00E76785" w:rsidRPr="00E76785" w:rsidRDefault="00E76785" w:rsidP="00E76785">
            <w:pPr>
              <w:spacing w:after="0"/>
              <w:ind w:left="567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proofErr w:type="gramStart"/>
            <w:r w:rsidRPr="00E76785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fr-FR"/>
              </w:rPr>
              <w:t>P</w:t>
            </w:r>
            <w:r w:rsidR="001560E3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fr-FR"/>
              </w:rPr>
              <w:t>E</w:t>
            </w: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:</w:t>
            </w:r>
            <w:proofErr w:type="gramEnd"/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 xml:space="preserve"> Volume of the test </w:t>
            </w:r>
            <w:proofErr w:type="spellStart"/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sample</w:t>
            </w:r>
            <w:proofErr w:type="spellEnd"/>
          </w:p>
        </w:tc>
      </w:tr>
      <w:tr w:rsidR="00E76785" w:rsidRPr="00E76785" w14:paraId="25A7DDFC" w14:textId="77777777" w:rsidTr="00E76785">
        <w:trPr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2ED3" w14:textId="4A6AF3B0" w:rsidR="00E76785" w:rsidRDefault="00E76785" w:rsidP="00E76785">
            <w:pPr>
              <w:spacing w:after="0"/>
              <w:ind w:left="567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proofErr w:type="spellStart"/>
            <w:proofErr w:type="gramStart"/>
            <w:r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fr-FR"/>
              </w:rPr>
              <w:t>V</w:t>
            </w:r>
            <w:r w:rsidRPr="00E76785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fr-FR"/>
              </w:rPr>
              <w:t>m</w:t>
            </w:r>
            <w:proofErr w:type="spellEnd"/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:</w:t>
            </w:r>
            <w:proofErr w:type="gramEnd"/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 xml:space="preserve"> The volume in ml of the </w:t>
            </w:r>
            <w:proofErr w:type="spellStart"/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sample</w:t>
            </w:r>
            <w:proofErr w:type="spellEnd"/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 xml:space="preserve"> to </w:t>
            </w:r>
            <w:proofErr w:type="spellStart"/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be</w:t>
            </w:r>
            <w:proofErr w:type="spellEnd"/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assayed</w:t>
            </w:r>
            <w:proofErr w:type="spellEnd"/>
          </w:p>
          <w:p w14:paraId="0A7F263D" w14:textId="77777777" w:rsidR="00E76785" w:rsidRPr="00E76785" w:rsidRDefault="00E76785" w:rsidP="00E76785">
            <w:pPr>
              <w:spacing w:after="0"/>
              <w:ind w:left="567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</w:p>
        </w:tc>
      </w:tr>
      <w:tr w:rsidR="00E76785" w:rsidRPr="00E76785" w14:paraId="0C9F2854" w14:textId="77777777" w:rsidTr="00E76785">
        <w:trPr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0E18" w14:textId="38C78D4E" w:rsidR="00E76785" w:rsidRPr="00E76785" w:rsidRDefault="00E76785" w:rsidP="00E76785">
            <w:pPr>
              <w:spacing w:after="0"/>
              <w:ind w:left="567"/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</w:pPr>
            <w:r w:rsidRPr="00E76785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fr-FR"/>
              </w:rPr>
              <w:t>MS </w:t>
            </w:r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 xml:space="preserve">: dry </w:t>
            </w:r>
            <w:proofErr w:type="spellStart"/>
            <w:r w:rsidRPr="00E76785">
              <w:rPr>
                <w:rFonts w:ascii="Palatino Linotype" w:eastAsia="Times New Roman" w:hAnsi="Palatino Linotype"/>
                <w:sz w:val="20"/>
                <w:szCs w:val="20"/>
                <w:lang w:eastAsia="fr-FR"/>
              </w:rPr>
              <w:t>matter</w:t>
            </w:r>
            <w:proofErr w:type="spellEnd"/>
          </w:p>
        </w:tc>
      </w:tr>
    </w:tbl>
    <w:p w14:paraId="4E54E4C7" w14:textId="02EE3CFD" w:rsidR="00E76785" w:rsidRDefault="00E76785">
      <w:pPr>
        <w:spacing w:after="160" w:line="259" w:lineRule="auto"/>
        <w:rPr>
          <w:rFonts w:ascii="Palatino Linotype" w:eastAsia="Times New Roman" w:hAnsi="Palatino Linotype" w:cs="Times New Roman"/>
          <w:b/>
          <w:bCs/>
          <w:snapToGrid w:val="0"/>
          <w:color w:val="000000"/>
          <w:sz w:val="32"/>
          <w:szCs w:val="36"/>
          <w:lang w:val="en-US" w:bidi="en-US"/>
        </w:rPr>
      </w:pPr>
      <w:r>
        <w:rPr>
          <w:b/>
          <w:bCs/>
          <w:sz w:val="32"/>
          <w:szCs w:val="36"/>
        </w:rPr>
        <w:br w:type="page"/>
      </w:r>
    </w:p>
    <w:p w14:paraId="6E87603D" w14:textId="3855C413" w:rsidR="00C905D4" w:rsidRPr="00C905D4" w:rsidRDefault="00C905D4" w:rsidP="00C905D4">
      <w:pPr>
        <w:pStyle w:val="MDPI62BackMatter"/>
        <w:spacing w:before="240"/>
        <w:ind w:left="0"/>
        <w:rPr>
          <w:b/>
          <w:bCs/>
          <w:sz w:val="32"/>
          <w:szCs w:val="36"/>
        </w:rPr>
      </w:pPr>
      <w:r w:rsidRPr="00C905D4">
        <w:rPr>
          <w:b/>
          <w:bCs/>
          <w:sz w:val="32"/>
          <w:szCs w:val="36"/>
        </w:rPr>
        <w:lastRenderedPageBreak/>
        <w:t>Figure S</w:t>
      </w:r>
      <w:r w:rsidR="00E76785">
        <w:rPr>
          <w:b/>
          <w:bCs/>
          <w:sz w:val="32"/>
          <w:szCs w:val="36"/>
        </w:rPr>
        <w:t>1</w:t>
      </w:r>
      <w:r w:rsidRPr="00C905D4">
        <w:rPr>
          <w:b/>
          <w:bCs/>
          <w:sz w:val="32"/>
          <w:szCs w:val="36"/>
        </w:rPr>
        <w:t>: DNA and protein sequences of the genes identified.</w:t>
      </w:r>
      <w:r w:rsidR="00AB3FC7">
        <w:rPr>
          <w:b/>
          <w:bCs/>
          <w:sz w:val="32"/>
          <w:szCs w:val="36"/>
        </w:rPr>
        <w:t xml:space="preserve"> ORFs are indicated with bold and underlined text.</w:t>
      </w:r>
    </w:p>
    <w:p w14:paraId="0C4644FF" w14:textId="05254B73" w:rsidR="00BE65EE" w:rsidRPr="00494A78" w:rsidRDefault="00285985" w:rsidP="00494A78">
      <w:pPr>
        <w:rPr>
          <w:rFonts w:ascii="Palatino Linotype" w:hAnsi="Palatino Linotype" w:cs="Courier New"/>
          <w:b/>
          <w:bCs/>
          <w:sz w:val="24"/>
          <w:szCs w:val="24"/>
          <w:lang w:val="en-GB"/>
        </w:rPr>
      </w:pPr>
      <w:r w:rsidRPr="00516A1F">
        <w:rPr>
          <w:rFonts w:ascii="Palatino Linotype" w:hAnsi="Palatino Linotype" w:cs="Courier New"/>
          <w:b/>
          <w:bCs/>
          <w:sz w:val="24"/>
          <w:szCs w:val="24"/>
          <w:lang w:val="en-GB"/>
        </w:rPr>
        <w:t>G</w:t>
      </w:r>
      <w:r w:rsidR="00DF0761" w:rsidRPr="00516A1F">
        <w:rPr>
          <w:rFonts w:ascii="Palatino Linotype" w:hAnsi="Palatino Linotype" w:cs="Courier New"/>
          <w:b/>
          <w:bCs/>
          <w:sz w:val="24"/>
          <w:szCs w:val="24"/>
          <w:lang w:val="en-GB"/>
        </w:rPr>
        <w:t xml:space="preserve">lyceraldehyde-3-phosphate dehydrogenase </w:t>
      </w:r>
      <w:r w:rsidR="00516A1F">
        <w:rPr>
          <w:rFonts w:ascii="Palatino Linotype" w:hAnsi="Palatino Linotype" w:cs="Courier New"/>
          <w:b/>
          <w:bCs/>
          <w:sz w:val="24"/>
          <w:szCs w:val="24"/>
          <w:lang w:val="en-GB"/>
        </w:rPr>
        <w:t>G</w:t>
      </w:r>
      <w:r w:rsidRPr="00516A1F">
        <w:rPr>
          <w:rFonts w:ascii="Palatino Linotype" w:hAnsi="Palatino Linotype" w:cs="Courier New"/>
          <w:b/>
          <w:bCs/>
          <w:sz w:val="24"/>
          <w:szCs w:val="24"/>
          <w:lang w:val="en-GB"/>
        </w:rPr>
        <w:t>APDH</w:t>
      </w:r>
      <w:r w:rsidR="00DF0761" w:rsidRPr="00516A1F">
        <w:rPr>
          <w:rFonts w:ascii="Palatino Linotype" w:hAnsi="Palatino Linotype" w:cs="Courier New"/>
          <w:b/>
          <w:bCs/>
          <w:sz w:val="24"/>
          <w:szCs w:val="24"/>
          <w:lang w:val="en-GB"/>
        </w:rPr>
        <w:t xml:space="preserve"> (1267 bp)</w:t>
      </w:r>
    </w:p>
    <w:p w14:paraId="394E6950" w14:textId="689EC1E6" w:rsidR="00285985" w:rsidRDefault="00285985" w:rsidP="00494A78">
      <w:pPr>
        <w:spacing w:after="0"/>
        <w:rPr>
          <w:rFonts w:ascii="Courier New" w:hAnsi="Courier New" w:cs="Courier New"/>
          <w:sz w:val="24"/>
          <w:szCs w:val="24"/>
          <w:lang w:val="en-GB"/>
        </w:rPr>
      </w:pPr>
      <w:r w:rsidRPr="00285985">
        <w:rPr>
          <w:rFonts w:ascii="Courier New" w:hAnsi="Courier New" w:cs="Courier New"/>
          <w:sz w:val="24"/>
          <w:szCs w:val="24"/>
          <w:lang w:val="en-GB"/>
        </w:rPr>
        <w:t>TTCCGTCATCATTCTCTTAAGCCGGGTCGCTGAGATACCTAAGCAAAAACAAA</w:t>
      </w:r>
      <w:r w:rsidRPr="00AB3FC7">
        <w:rPr>
          <w:rFonts w:ascii="Courier New" w:hAnsi="Courier New" w:cs="Courier New"/>
          <w:b/>
          <w:bCs/>
          <w:sz w:val="24"/>
          <w:szCs w:val="24"/>
          <w:u w:val="single"/>
          <w:lang w:val="en-GB"/>
        </w:rPr>
        <w:t>ATGCCTGAACTCAAAGTTGGAATCAATGGATTTGGACGTATTGGTCGTTTGACCTTGCGCGCTGCCCTTGAGAAGAAGGTCAATGTTGTAGCCGTAAACGACCCATTCATCAGCCTGGAGTACATGGTGTACATGTTCAAGTACGACTCCACCCACGGCCGTTACAAGGGCACAGTAAAAGAGAACAGCGGAAAGTTGGAGATTGATGGCCACCTCATCACTGTGTTTGCCGAGAAAGACCCTGCTGCTATTGACTGGAAATCAACAGGTGCTAACTACGTCGTTGAATCAACAGGAGTGTTCACAACAGCAGATAAGGCTAATGTACATATCAAGAGTGGAGGAGCCAGTAAGGTGGTCATCTCCGCACCTTCCGCCGACGCCCCCATGTTTGTGCTGGGCGTCAATGAAGATAAGTACACCAAGGATCTGACCGTGGTCAGCAACGCTTCCTGCACCACCAACTGCCTGGCCCCCCTGGTCAAAGTCATCAATGACAAGTTTGGAATTGTTGAGGGGCTGATGACGACCGTGCATGCCACAACCGCCACTCAGAAGACCGTCGATGGCCCCAGCAACAAGGACTGGCGTGGAGGTCGTGGAGCTGCCCAGAACATCATCCCATCTTCGACAGGTGCCGCTAAAGCTGTGGGAAAAGTCATCCCTGCCGTTAACAACAAACTGACTGGAATGGCTTTCCGTGTACCAGTTGCTGACGTGTCAGTCGTGGACCTCACTGTTCGACTGGAGAAAGGGGCATCCTATGAGGAGATCAAGAAGGCAGTCAAAGATGCCTCTGAGACATCCTTGAAGGGTATCCTGGGCTACACCGAAGATGATGTTGTGTCCTCGGACTTCCTGGCGACGTCCGCAGCTCAATCTTTGATGCCAATGCTGGCATTGCTT</w:t>
      </w:r>
      <w:r w:rsidRPr="00285985">
        <w:rPr>
          <w:rFonts w:ascii="Courier New" w:hAnsi="Courier New" w:cs="Courier New"/>
          <w:sz w:val="24"/>
          <w:szCs w:val="24"/>
          <w:lang w:val="en-GB"/>
        </w:rPr>
        <w:t>TGAACAGCAACTTTGTGAAACTCGTTGCATGGTATGACAATGAATATGGTTACTCCAACCGGGTGGTTGAGCTCATCCAGCACATGTACAAAGTGGACAACCAGTAAATGAAGCTTCACATGGTTATCTACACCAGCGCCTGACGCTGAACAACTTGAAGACTATCATCCTTATGTCCCACCGAGAAACTTGCAACTTGCAGAGATTGTCATGTCACCAGAGATCTCGATTAAGTATTAGTTTTGATAAGTCATGTTGAGCCAGATAAATGTGATCACTGGTAATAAATGTATAGAACCATGAAAAAA</w:t>
      </w:r>
    </w:p>
    <w:p w14:paraId="2D819522" w14:textId="77777777" w:rsidR="00494A78" w:rsidRPr="00494A78" w:rsidRDefault="00494A78" w:rsidP="00494A78">
      <w:pPr>
        <w:spacing w:after="0"/>
        <w:rPr>
          <w:rFonts w:ascii="Courier New" w:hAnsi="Courier New" w:cs="Courier New"/>
          <w:sz w:val="24"/>
          <w:szCs w:val="24"/>
          <w:lang w:val="en-GB"/>
        </w:rPr>
      </w:pPr>
    </w:p>
    <w:p w14:paraId="1052F466" w14:textId="7E4CE4F7" w:rsidR="00285985" w:rsidRPr="00494A78" w:rsidRDefault="00285985">
      <w:pPr>
        <w:rPr>
          <w:rFonts w:ascii="Palatino Linotype" w:hAnsi="Palatino Linotype" w:cs="Courier New"/>
          <w:b/>
          <w:bCs/>
          <w:sz w:val="24"/>
          <w:szCs w:val="24"/>
          <w:lang w:val="en-GB"/>
        </w:rPr>
      </w:pPr>
      <w:r w:rsidRPr="00494A78">
        <w:rPr>
          <w:rFonts w:ascii="Palatino Linotype" w:hAnsi="Palatino Linotype" w:cs="Courier New"/>
          <w:b/>
          <w:bCs/>
          <w:sz w:val="24"/>
          <w:szCs w:val="24"/>
          <w:lang w:val="en-GB"/>
        </w:rPr>
        <w:t>Protein</w:t>
      </w:r>
      <w:r w:rsidR="00DF0761" w:rsidRPr="00494A78">
        <w:rPr>
          <w:rFonts w:ascii="Palatino Linotype" w:hAnsi="Palatino Linotype" w:cs="Courier New"/>
          <w:b/>
          <w:bCs/>
          <w:sz w:val="24"/>
          <w:szCs w:val="24"/>
          <w:lang w:val="en-GB"/>
        </w:rPr>
        <w:t xml:space="preserve"> (302 aa)</w:t>
      </w:r>
    </w:p>
    <w:p w14:paraId="3A0A0FC6" w14:textId="2819F9A3" w:rsidR="00285985" w:rsidRPr="00285985" w:rsidRDefault="00285985">
      <w:pPr>
        <w:rPr>
          <w:rFonts w:ascii="Courier New" w:hAnsi="Courier New" w:cs="Courier New"/>
          <w:sz w:val="24"/>
          <w:szCs w:val="24"/>
          <w:lang w:val="en-GB"/>
        </w:rPr>
      </w:pPr>
      <w:r w:rsidRPr="00285985">
        <w:rPr>
          <w:rFonts w:ascii="Courier New" w:hAnsi="Courier New" w:cs="Courier New"/>
          <w:sz w:val="24"/>
          <w:szCs w:val="24"/>
          <w:lang w:val="en-GB"/>
        </w:rPr>
        <w:t>MPELKVGINGFGRIGRLTLRAALEKKVNVVAVNDPFISLEYMVYMFKYDSTHGRYKGTVKENSGKLEIDGHLITVFAEKDPAAIDWKSTGANYVVESTGVFTTADKANVHIKSGGASKVVISAPSADAPMFVLGVNEDKYTKDLTVVSNASCTTNCLAPLVKVINDKFGIVEGLMTTVHATTATQKTVDGPSNKDWRGGRGAAQNIIPSSTGAAKAVGKVIPAVNNKLTGMAFRVPVADVSVVDLTVRLEKGASYEEIKKAVKDASETSLKGILGYTEDDVVSSDFLATSAAQSLMPMLALL</w:t>
      </w:r>
    </w:p>
    <w:p w14:paraId="400E23FA" w14:textId="6B8287ED" w:rsidR="00285985" w:rsidRPr="00494A78" w:rsidRDefault="00DF0761">
      <w:pPr>
        <w:rPr>
          <w:rFonts w:ascii="Palatino Linotype" w:hAnsi="Palatino Linotype" w:cs="Courier New"/>
          <w:b/>
          <w:bCs/>
          <w:sz w:val="24"/>
          <w:szCs w:val="24"/>
          <w:lang w:val="en-GB"/>
        </w:rPr>
      </w:pPr>
      <w:r w:rsidRPr="00494A78">
        <w:rPr>
          <w:rFonts w:ascii="Palatino Linotype" w:hAnsi="Palatino Linotype" w:cs="Courier New"/>
          <w:b/>
          <w:bCs/>
          <w:sz w:val="24"/>
          <w:szCs w:val="24"/>
          <w:lang w:val="en-GB"/>
        </w:rPr>
        <w:t>Heat shock protein 83</w:t>
      </w:r>
      <w:r w:rsidR="00285985" w:rsidRPr="00494A78">
        <w:rPr>
          <w:rFonts w:ascii="Palatino Linotype" w:hAnsi="Palatino Linotype" w:cs="Courier New"/>
          <w:b/>
          <w:bCs/>
          <w:sz w:val="24"/>
          <w:szCs w:val="24"/>
          <w:lang w:val="en-GB"/>
        </w:rPr>
        <w:t xml:space="preserve"> (</w:t>
      </w:r>
      <w:r w:rsidRPr="00494A78">
        <w:rPr>
          <w:rFonts w:ascii="Palatino Linotype" w:hAnsi="Palatino Linotype" w:cs="Courier New"/>
          <w:b/>
          <w:bCs/>
          <w:sz w:val="24"/>
          <w:szCs w:val="24"/>
          <w:lang w:val="en-GB"/>
        </w:rPr>
        <w:t xml:space="preserve">966 bp, </w:t>
      </w:r>
      <w:r w:rsidR="00285985" w:rsidRPr="00494A78">
        <w:rPr>
          <w:rFonts w:ascii="Palatino Linotype" w:hAnsi="Palatino Linotype" w:cs="Courier New"/>
          <w:b/>
          <w:bCs/>
          <w:sz w:val="24"/>
          <w:szCs w:val="24"/>
          <w:lang w:val="en-GB"/>
        </w:rPr>
        <w:t>incomplete)</w:t>
      </w:r>
    </w:p>
    <w:p w14:paraId="7E49537A" w14:textId="596B82C2" w:rsidR="00285985" w:rsidRPr="00AB3FC7" w:rsidRDefault="00285985">
      <w:pPr>
        <w:rPr>
          <w:rFonts w:ascii="Courier New" w:hAnsi="Courier New" w:cs="Courier New"/>
          <w:b/>
          <w:bCs/>
          <w:sz w:val="24"/>
          <w:szCs w:val="24"/>
          <w:u w:val="single"/>
          <w:lang w:val="en-GB"/>
        </w:rPr>
      </w:pPr>
      <w:r w:rsidRPr="00AB3FC7">
        <w:rPr>
          <w:rFonts w:ascii="Courier New" w:hAnsi="Courier New" w:cs="Courier New"/>
          <w:b/>
          <w:bCs/>
          <w:sz w:val="24"/>
          <w:szCs w:val="24"/>
          <w:u w:val="single"/>
          <w:lang w:val="en-GB"/>
        </w:rPr>
        <w:t>AACACCTTCTACAGCAACAAGGAAATTTTCCTTCGTGAGTTGATTTCCAATGCATCTGATGCTCTTGACAAAATTCGCTACGAGTCTCTCACAGATCCAAGTAAACTGGACACGGGGAAAGAGCTACACATCAGAATCATTCCAGACAAGGAGAACAAGACCCTCACTATTGAAGACACTGGAATTGGAATGACCAAGGCTGACCTTGTCAATAACCTGGGCACTATTGCCAAATCTGGCACCAAAGCCTTCATGGAAGCCTTGCAGGCAGGAGCTGACATCTCCATGATCGGACAGTTTGGTGTAGGTTTCTATTCAGCATACCTTGTGGCAGATCGTGTGGTTGTGGATTCCAAAAATAATGATGATGAGCAGTACACCTGGCAGTCTTCAGCCGGTGGGACATTTACTGTAGAGCCTTCAACCAGTGCTCCTCTTTCACGTGGTACCAGGGTCACTTTGTATCTCAAAGAAGATCAGCTGGAGTACTTGGAAG</w:t>
      </w:r>
      <w:r w:rsidRPr="00AB3FC7">
        <w:rPr>
          <w:rFonts w:ascii="Courier New" w:hAnsi="Courier New" w:cs="Courier New"/>
          <w:b/>
          <w:bCs/>
          <w:sz w:val="24"/>
          <w:szCs w:val="24"/>
          <w:u w:val="single"/>
          <w:lang w:val="en-GB"/>
        </w:rPr>
        <w:lastRenderedPageBreak/>
        <w:t>AGAGGAAGATCAAGGATGTAATCAAGAAACACAGCCAGTTTATTGGCTACCCAATCAAACTACTGGTTGAGAAGGAGCGCGACAAAGAAGTGTCTGATGATGAAGAGGAAGAGAAGAAAGAAGAGGAAAAGGAAGATAAAGACAAGCCTAAAGTTGAAGATCTGGATGAGAATGATGAGGATGATGATGATACTTCAAAGAAAGACAAGAAAAAGAAGAAGAAAATCAAGGAAAAGTACAGTGAGGAAGAGGAACTCAACAAAACCAAGCCACTCTGGACTAGGAATTCTGATGACATCACTGCCGAAGAGTATGCTGAATTCTACAAGTCTCTGACCAATGATTGGGAAGACCACTTGGCAGTTAAACACTTTTCTGTGGAGGGACAGTTAGAGTTCAGAGCACTTCTGTTCATCCCAAAGAGGGCGCCATTTGATATGTTTGAGAACAAGAAGAAGAAGAACAACATC</w:t>
      </w:r>
    </w:p>
    <w:p w14:paraId="7C24AFEB" w14:textId="44083A09" w:rsidR="00285985" w:rsidRPr="00494A78" w:rsidRDefault="00285985" w:rsidP="00285985">
      <w:pPr>
        <w:rPr>
          <w:rFonts w:ascii="Palatino Linotype" w:hAnsi="Palatino Linotype" w:cs="Courier New"/>
          <w:b/>
          <w:bCs/>
          <w:sz w:val="24"/>
          <w:szCs w:val="24"/>
          <w:lang w:val="en-GB"/>
        </w:rPr>
      </w:pPr>
      <w:r w:rsidRPr="00494A78">
        <w:rPr>
          <w:rFonts w:ascii="Palatino Linotype" w:hAnsi="Palatino Linotype" w:cs="Courier New"/>
          <w:b/>
          <w:bCs/>
          <w:sz w:val="24"/>
          <w:szCs w:val="24"/>
          <w:lang w:val="en-GB"/>
        </w:rPr>
        <w:t>Protein</w:t>
      </w:r>
      <w:r w:rsidR="00DF0761" w:rsidRPr="00494A78">
        <w:rPr>
          <w:rFonts w:ascii="Palatino Linotype" w:hAnsi="Palatino Linotype" w:cs="Courier New"/>
          <w:b/>
          <w:bCs/>
          <w:sz w:val="24"/>
          <w:szCs w:val="24"/>
          <w:lang w:val="en-GB"/>
        </w:rPr>
        <w:t xml:space="preserve"> (322 aa)</w:t>
      </w:r>
    </w:p>
    <w:p w14:paraId="23A14ECD" w14:textId="33BC1273" w:rsidR="00285985" w:rsidRPr="001B4B05" w:rsidRDefault="00285985">
      <w:pPr>
        <w:rPr>
          <w:rFonts w:ascii="Courier New" w:hAnsi="Courier New" w:cs="Courier New"/>
          <w:sz w:val="24"/>
          <w:szCs w:val="24"/>
          <w:lang w:val="en-GB"/>
        </w:rPr>
      </w:pPr>
      <w:r w:rsidRPr="001B4B05">
        <w:rPr>
          <w:rFonts w:ascii="Courier New" w:hAnsi="Courier New" w:cs="Courier New"/>
          <w:sz w:val="24"/>
          <w:szCs w:val="24"/>
          <w:lang w:val="en-GB"/>
        </w:rPr>
        <w:t>NTFYSNKEIFLRELISNASDALDKIRYESLTDPSKLDTGKELHIRIIPDKENKTLTIEDTGIGMTKADLVNNLGTIAKSGTKAFMEALQAGADISMIGQFGVGFYSAYLVADRVVVDSKNNDDEQYTWQSSAGGTFTVEPSTSAPLSRGTRVTLYLKEDQLEYLEERKIKDVIKKHSQFIGYPIKLLVEKERDKEVSDDEEEEKKEEEKEDKDKPKVEDLDENDEDDDDTSKKDKKKKKKIKEKYSEEEELNKTKPLWTRNSDDITAEEYAEFYKSLTNDWEDHLAVKHFSVEGQLEFRALLFIPKRAPFDMFENKKKKNNI</w:t>
      </w:r>
    </w:p>
    <w:p w14:paraId="7771505C" w14:textId="3DD89743" w:rsidR="00D00DE3" w:rsidRPr="00494A78" w:rsidRDefault="00D00DE3" w:rsidP="00D00DE3">
      <w:pPr>
        <w:rPr>
          <w:rFonts w:ascii="Palatino Linotype" w:hAnsi="Palatino Linotype" w:cs="Courier New"/>
          <w:b/>
          <w:bCs/>
          <w:sz w:val="24"/>
          <w:szCs w:val="24"/>
          <w:lang w:val="en-GB"/>
        </w:rPr>
      </w:pPr>
      <w:r w:rsidRPr="00494A78">
        <w:rPr>
          <w:rFonts w:ascii="Palatino Linotype" w:hAnsi="Palatino Linotype" w:cs="Courier New"/>
          <w:b/>
          <w:bCs/>
          <w:sz w:val="24"/>
          <w:szCs w:val="24"/>
          <w:lang w:val="en-GB"/>
        </w:rPr>
        <w:t>Heat shock protein 17.2 (</w:t>
      </w:r>
      <w:r w:rsidR="003A7BDA" w:rsidRPr="00494A78">
        <w:rPr>
          <w:rFonts w:ascii="Palatino Linotype" w:hAnsi="Palatino Linotype" w:cs="Courier New"/>
          <w:b/>
          <w:bCs/>
          <w:sz w:val="24"/>
          <w:szCs w:val="24"/>
          <w:lang w:val="en-GB"/>
        </w:rPr>
        <w:t>1690</w:t>
      </w:r>
      <w:r w:rsidRPr="00494A78">
        <w:rPr>
          <w:rFonts w:ascii="Palatino Linotype" w:hAnsi="Palatino Linotype" w:cs="Courier New"/>
          <w:b/>
          <w:bCs/>
          <w:sz w:val="24"/>
          <w:szCs w:val="24"/>
          <w:lang w:val="en-GB"/>
        </w:rPr>
        <w:t xml:space="preserve"> bp)</w:t>
      </w:r>
    </w:p>
    <w:p w14:paraId="402C1D6A" w14:textId="3D2E30E0" w:rsidR="00D00DE3" w:rsidRDefault="003A7BDA">
      <w:pPr>
        <w:rPr>
          <w:rFonts w:ascii="Courier New" w:hAnsi="Courier New" w:cs="Courier New"/>
          <w:sz w:val="24"/>
          <w:szCs w:val="24"/>
          <w:lang w:val="en-GB"/>
        </w:rPr>
      </w:pPr>
      <w:r w:rsidRPr="003A7BDA">
        <w:rPr>
          <w:rFonts w:ascii="Courier New" w:hAnsi="Courier New" w:cs="Courier New"/>
          <w:sz w:val="24"/>
          <w:szCs w:val="24"/>
          <w:lang w:val="en-GB"/>
        </w:rPr>
        <w:t>ACCCTGCGTGGAAGTCGTGGTTCTGGATAATTCCCGGGGCCCGGTATAAAACACGGGCTCGCTCTCCCGGACAGTCACAACAAACCGCCTGTACGCTATAAAGTCGTCGCTTACAGCTGAGAAGCATTCATTTTCTAGAGGAACCGTGAACTTGTCGCTTGTTGAGAAGTGCAACAGTAGAAGCGAGA</w:t>
      </w:r>
      <w:r w:rsidRPr="00AB3FC7">
        <w:rPr>
          <w:rFonts w:ascii="Courier New" w:hAnsi="Courier New" w:cs="Courier New"/>
          <w:b/>
          <w:bCs/>
          <w:sz w:val="24"/>
          <w:szCs w:val="24"/>
          <w:u w:val="single"/>
          <w:lang w:val="en-GB"/>
        </w:rPr>
        <w:t>ATGTTTGCCATCACCCCCCATCGCCGGTACGACGAGTACGACCGTTTATTACGGGTGTTGGACGAGCTGACCAACCCCTGGACCCCGCCTGGCCAGTACTCCGGCGATGGCGCTGTGGCCCCAGTCAGAGGCCGGCTAGGCGACTCTGAGATCCACAACACAGATAAGGAATTCCGCATCCGAATGGATCTGGGCTATTATGCTCCAGAGGAGGTGAAAATCACATCGGATAATGAAAACATTGTTGTCCATGCCAAACATGAAGAGAAACAGGACAACCATGGCTATGTCACACGTGAGATGTGTAGGAAGTACAAGCTACCCAGTGATGTTGACCCTAAGTCGGTGACCTCGACCATGAACTCGCAAGGCATACTCTGCATTAAGGTGCAGAAAAAGATGCTGGAGCAACCAAAGGAGACGGCAATCCCCATTGAGTTTAAGGGT</w:t>
      </w:r>
      <w:r w:rsidRPr="003A7BDA">
        <w:rPr>
          <w:rFonts w:ascii="Courier New" w:hAnsi="Courier New" w:cs="Courier New"/>
          <w:sz w:val="24"/>
          <w:szCs w:val="24"/>
          <w:lang w:val="en-GB"/>
        </w:rPr>
        <w:t>TAGATTCTGTGCAGTGGTCAGTACAACACACTTGACCAATGCAATCAGCATATCAATACAGGGACAACACACTTGACCAATGTAGTCAACATATAATTATACGGACAACACACTGGACCAATGTACGATTGTTGGTCAATAAAAACGTAGGAAAATCGGAAATATGAACGTGTGATGTAGCAACTAAGTTGGATTAGGCATGACCACAATGTGATGAGTTCGTGGACTTGGATTGACGATCTGACGACAAACCTGAAATGTAGCCAAAAATCGAGCTGAATGATTAAATCCTCAATTAAATATTTAAAATGACCTTAATTTCTTCTCCCAGTGAATTGGTCATTGATTTAAGTTATTGATTTCAGCTGTTTATCTATTCATTATTTAAGATGGTTTTGAAAACATATCTTTTATACATGTAATACTTTATGAATGTGATTAATAGCCTTCGTTTGCTCTGTTTATATTGGTGTTTTAGATACACGCCGTTTCGTTTATGTCCTCTTTTTTCCAAGTTATATATGTTCCCCCTCCAGGCAGGTGTTTGATGGCTGCATATTGTATCACTATCCACGATTAGTTTCCCCCTCTTACCTCAGGAGGCCCCTCCCACTGCTCTGCTCTTCAAACTACTGAACTTAGTTTCTGTTGGGGCTGCATGATACATTTAATGAAAAGTCCATCATAAACTTTCATACTAATCGTATTTAGAGAAGCAAAGGACAGCAAAAAGGTATAAATGAAATGGTAAACAGCTGGGCAGCAACAAAATACAAATTAACTTTATTAATAGGAAGTGGCCGTTAGGATTGGTCAGTCAATGGGACACTAGTAGAAGCAGAATATTCCTTCAGAACATTGACCTGTGATGGATATGTGGTCTGTTTTATTCCCCTTTGGCTTTCATAATTAGGA</w:t>
      </w:r>
      <w:r w:rsidRPr="003A7BDA">
        <w:rPr>
          <w:rFonts w:ascii="Courier New" w:hAnsi="Courier New" w:cs="Courier New"/>
          <w:sz w:val="24"/>
          <w:szCs w:val="24"/>
          <w:lang w:val="en-GB"/>
        </w:rPr>
        <w:lastRenderedPageBreak/>
        <w:t>AAACACCTCACTTGCTTACTTTGTCAGATTTGTTCCTTCCAGCACATGTCAAAAATGTCCCGAAATGCTTATAGCTTCTGTTGCATGATACTTACTAGTCTTGATTTATTTATGTATGTTATTATTACAATTATCCATGC</w:t>
      </w:r>
    </w:p>
    <w:p w14:paraId="618F789A" w14:textId="4A9B9934" w:rsidR="003A7BDA" w:rsidRPr="00494A78" w:rsidRDefault="003A7BDA" w:rsidP="003A7BDA">
      <w:pPr>
        <w:rPr>
          <w:rFonts w:ascii="Palatino Linotype" w:hAnsi="Palatino Linotype" w:cs="Courier New"/>
          <w:b/>
          <w:bCs/>
          <w:sz w:val="24"/>
          <w:szCs w:val="24"/>
          <w:lang w:val="en-GB"/>
        </w:rPr>
      </w:pPr>
      <w:r w:rsidRPr="00494A78">
        <w:rPr>
          <w:rFonts w:ascii="Palatino Linotype" w:hAnsi="Palatino Linotype" w:cs="Courier New"/>
          <w:b/>
          <w:bCs/>
          <w:sz w:val="24"/>
          <w:szCs w:val="24"/>
          <w:lang w:val="en-GB"/>
        </w:rPr>
        <w:t>Protein (149 aa)</w:t>
      </w:r>
    </w:p>
    <w:p w14:paraId="7B517BE4" w14:textId="4ABD861F" w:rsidR="003A7BDA" w:rsidRPr="003A7BDA" w:rsidRDefault="003A7BDA">
      <w:pPr>
        <w:rPr>
          <w:rFonts w:ascii="Courier New" w:hAnsi="Courier New" w:cs="Courier New"/>
          <w:sz w:val="24"/>
          <w:szCs w:val="24"/>
          <w:lang w:val="en-GB"/>
        </w:rPr>
      </w:pPr>
      <w:r w:rsidRPr="003A7BDA">
        <w:rPr>
          <w:rFonts w:ascii="Courier New" w:hAnsi="Courier New" w:cs="Courier New"/>
          <w:sz w:val="24"/>
          <w:szCs w:val="24"/>
          <w:lang w:val="en-GB"/>
        </w:rPr>
        <w:t>MFAITPHRRYDEYDRLLRVLDELTNPWTPPGQYSGDGAVAPVRGRLGDSEIHNTDKEFRIRMDLGYYAPEEVKITSDNENIVVHAKHEEKQDNHGYVTREMCRKYKLPSDVDPKSVTSTMNSQGILCIKVQKKMLEQPKETAIPIEFKG</w:t>
      </w:r>
    </w:p>
    <w:p w14:paraId="602B8CF4" w14:textId="3B6581AA" w:rsidR="001B4B05" w:rsidRPr="00494A78" w:rsidRDefault="00DF0761">
      <w:pPr>
        <w:rPr>
          <w:rFonts w:ascii="Palatino Linotype" w:hAnsi="Palatino Linotype" w:cs="Courier New"/>
          <w:b/>
          <w:bCs/>
          <w:sz w:val="24"/>
          <w:szCs w:val="24"/>
          <w:lang w:val="en-GB"/>
        </w:rPr>
      </w:pPr>
      <w:r w:rsidRPr="00494A78">
        <w:rPr>
          <w:rFonts w:ascii="Palatino Linotype" w:hAnsi="Palatino Linotype" w:cs="Courier New"/>
          <w:b/>
          <w:bCs/>
          <w:sz w:val="24"/>
          <w:szCs w:val="24"/>
          <w:lang w:val="en-GB"/>
        </w:rPr>
        <w:t>Heat shock protein</w:t>
      </w:r>
      <w:r w:rsidR="001B4B05" w:rsidRPr="00494A78">
        <w:rPr>
          <w:rFonts w:ascii="Palatino Linotype" w:hAnsi="Palatino Linotype" w:cs="Courier New"/>
          <w:b/>
          <w:bCs/>
          <w:sz w:val="24"/>
          <w:szCs w:val="24"/>
          <w:lang w:val="en-GB"/>
        </w:rPr>
        <w:t xml:space="preserve"> 19.8</w:t>
      </w:r>
      <w:r w:rsidRPr="00494A78">
        <w:rPr>
          <w:rFonts w:ascii="Palatino Linotype" w:hAnsi="Palatino Linotype" w:cs="Courier New"/>
          <w:b/>
          <w:bCs/>
          <w:sz w:val="24"/>
          <w:szCs w:val="24"/>
          <w:lang w:val="en-GB"/>
        </w:rPr>
        <w:t xml:space="preserve"> (1014 bp)</w:t>
      </w:r>
    </w:p>
    <w:p w14:paraId="4215D09F" w14:textId="3C81DF4A" w:rsidR="001B4B05" w:rsidRPr="001B4B05" w:rsidRDefault="001B4B05">
      <w:pPr>
        <w:rPr>
          <w:rFonts w:ascii="Courier New" w:hAnsi="Courier New" w:cs="Courier New"/>
          <w:sz w:val="24"/>
          <w:szCs w:val="24"/>
          <w:lang w:val="en-GB"/>
        </w:rPr>
      </w:pPr>
      <w:r w:rsidRPr="001B4B05">
        <w:rPr>
          <w:rFonts w:ascii="Courier New" w:hAnsi="Courier New" w:cs="Courier New"/>
          <w:sz w:val="24"/>
          <w:szCs w:val="24"/>
          <w:lang w:val="en-GB"/>
        </w:rPr>
        <w:t>GAACTCCGCTGTAAGCGATATACGTAGAAGGGAGGAAGTCTATACAAGTGTATTTATTTGCAAAAGAGAAACGTAGTGACTTAGTTTGTGTTAGAAAAGTTTGCCTGAATTGATCACAATTTCAAG</w:t>
      </w:r>
      <w:r w:rsidRPr="00AB3FC7">
        <w:rPr>
          <w:rFonts w:ascii="Courier New" w:hAnsi="Courier New" w:cs="Courier New"/>
          <w:b/>
          <w:bCs/>
          <w:sz w:val="24"/>
          <w:szCs w:val="24"/>
          <w:u w:val="single"/>
          <w:lang w:val="en-GB"/>
        </w:rPr>
        <w:t>ATGGAACGACTTGTCCCCATTCAGCGAGAAAACTGGAGCTTCTTCGACCGACAGAGGCAAGTCTTCAGCAATCTCTTCAAGGAAGATGATGGCGAGTTTAAGGAATTCGACAAAGAGCTTGAGCGCATTCGAAACGAAATGTTCACACTGAAATCCTCAGACTTCGGCGACGCCAGTTCTACGTATCTCAAGCCCGAACGCCCTATCGTTTCTGACGAGGAGGGAAATAAACGGCTGTCTCTGAGGTTTGACTGCAAAGAATTTAAGCCCGAGGAGATATCAGTGAAAACTGTGGACAACAAGCTGATGGTGCATGCCAAACACACAGAGGAGTCTCCTGGCAGAAAGGTCTACCGTGAATATACACGTCAGTATGTTTTGCCTCAGAAGATTGATCCATTGGCCTTAAAATCAACTTTGGCCTTAGATGGAGTCCTAAGCATCGAAGCACCAGCTCCTGCTACAGTGGAGGCTCCAAGGGAAAGAATTCTTCCTGTAGTGCGTCTG</w:t>
      </w:r>
      <w:r w:rsidRPr="001B4B05">
        <w:rPr>
          <w:rFonts w:ascii="Courier New" w:hAnsi="Courier New" w:cs="Courier New"/>
          <w:sz w:val="24"/>
          <w:szCs w:val="24"/>
          <w:lang w:val="en-GB"/>
        </w:rPr>
        <w:t>TAATGTGTCAGTTATCACGATGATTATGTTCAGTGTCTGACAATATTTATATTCAACGTTTTTTTTAAATATTATTGGCTTCAACGTAAAGCAGTTACATATTGAAAAACAAGCTACAAAAAGTCATTGAGCTTTTAACTCATGGGTCCTGGAGACTTCAAAATTCTAGGGCACGAAATCAAACTCACGAGTTCATCTCACGTGAAGTATCGCAGTGGGAAAGGTGTAGGCAAAGGTGAAAATTAGTACCTGGGCGAAGAGAGGGAAAGCCAGAGACAGAAGGAGATAGGGCGAACGATACACACAAAAGAGTAACTTTATTAAATCACGTTTGAAAAATGTATGCAGAACAATTTAGAAGAAAGAATACGACCCACTGCT</w:t>
      </w:r>
    </w:p>
    <w:p w14:paraId="1E202703" w14:textId="2FE01A73" w:rsidR="001B4B05" w:rsidRPr="00494A78" w:rsidRDefault="001B4B05" w:rsidP="001B4B05">
      <w:pPr>
        <w:rPr>
          <w:rFonts w:ascii="Palatino Linotype" w:hAnsi="Palatino Linotype" w:cs="Courier New"/>
          <w:b/>
          <w:bCs/>
          <w:sz w:val="24"/>
          <w:szCs w:val="24"/>
          <w:lang w:val="en-GB"/>
        </w:rPr>
      </w:pPr>
      <w:r w:rsidRPr="00494A78">
        <w:rPr>
          <w:rFonts w:ascii="Palatino Linotype" w:hAnsi="Palatino Linotype" w:cs="Courier New"/>
          <w:b/>
          <w:bCs/>
          <w:sz w:val="24"/>
          <w:szCs w:val="24"/>
          <w:lang w:val="en-GB"/>
        </w:rPr>
        <w:t>Protein</w:t>
      </w:r>
      <w:r w:rsidR="00DF0761" w:rsidRPr="00494A78">
        <w:rPr>
          <w:rFonts w:ascii="Palatino Linotype" w:hAnsi="Palatino Linotype" w:cs="Courier New"/>
          <w:b/>
          <w:bCs/>
          <w:sz w:val="24"/>
          <w:szCs w:val="24"/>
          <w:lang w:val="en-GB"/>
        </w:rPr>
        <w:t xml:space="preserve"> (169 aa)</w:t>
      </w:r>
    </w:p>
    <w:p w14:paraId="69650245" w14:textId="78537B09" w:rsidR="001B4B05" w:rsidRDefault="001B4B05">
      <w:pPr>
        <w:rPr>
          <w:rFonts w:ascii="Courier New" w:hAnsi="Courier New" w:cs="Courier New"/>
          <w:sz w:val="24"/>
          <w:szCs w:val="24"/>
          <w:lang w:val="en-GB"/>
        </w:rPr>
      </w:pPr>
      <w:r w:rsidRPr="001B4B05">
        <w:rPr>
          <w:rFonts w:ascii="Courier New" w:hAnsi="Courier New" w:cs="Courier New"/>
          <w:sz w:val="24"/>
          <w:szCs w:val="24"/>
          <w:lang w:val="en-GB"/>
        </w:rPr>
        <w:t>MERLVPIQRENWSFFDRQRQVFSNLFKEDDGEFKEFDKELERIRNEMFTLKSSDFGDASSTYLKPERPIVSDEEGNKRLSLRFDCKEFKPEEISVKTVDNKLMVHAKHTEESPGRKVYREYTRQYVLPQKIDPLALKSTLALDGVLSIEAPAPATVEAPRERILPVVRL</w:t>
      </w:r>
    </w:p>
    <w:p w14:paraId="7CC94BAE" w14:textId="527047A1" w:rsidR="001B4B05" w:rsidRPr="00494A78" w:rsidRDefault="001B4B05">
      <w:pPr>
        <w:rPr>
          <w:rFonts w:ascii="Palatino Linotype" w:hAnsi="Palatino Linotype" w:cs="Courier New"/>
          <w:b/>
          <w:bCs/>
          <w:sz w:val="24"/>
          <w:szCs w:val="24"/>
          <w:lang w:val="en-GB"/>
        </w:rPr>
      </w:pPr>
      <w:r w:rsidRPr="00494A78">
        <w:rPr>
          <w:rFonts w:ascii="Palatino Linotype" w:hAnsi="Palatino Linotype" w:cs="Courier New"/>
          <w:b/>
          <w:bCs/>
          <w:sz w:val="24"/>
          <w:szCs w:val="24"/>
          <w:lang w:val="en-GB"/>
        </w:rPr>
        <w:t xml:space="preserve">Cu/Zn </w:t>
      </w:r>
      <w:r w:rsidR="00DF0761" w:rsidRPr="00494A78">
        <w:rPr>
          <w:rFonts w:ascii="Palatino Linotype" w:hAnsi="Palatino Linotype" w:cs="Courier New"/>
          <w:b/>
          <w:bCs/>
          <w:sz w:val="24"/>
          <w:szCs w:val="24"/>
          <w:lang w:val="en-GB"/>
        </w:rPr>
        <w:t>Superoxide Dismutase (1351 bp)</w:t>
      </w:r>
    </w:p>
    <w:p w14:paraId="5D5FE064" w14:textId="39D77A17" w:rsidR="001B4B05" w:rsidRDefault="001B4B05">
      <w:pPr>
        <w:rPr>
          <w:rFonts w:ascii="Courier New" w:hAnsi="Courier New" w:cs="Courier New"/>
          <w:sz w:val="24"/>
          <w:szCs w:val="24"/>
          <w:lang w:val="en-GB"/>
        </w:rPr>
      </w:pPr>
      <w:r w:rsidRPr="001B4B05">
        <w:rPr>
          <w:rFonts w:ascii="Courier New" w:hAnsi="Courier New" w:cs="Courier New"/>
          <w:sz w:val="24"/>
          <w:szCs w:val="24"/>
          <w:lang w:val="en-GB"/>
        </w:rPr>
        <w:t>GTCAAATTGCACACGGCACAACGCAGCAGAAGTTGCCAAGTCATAGGATTTTCTAGAAAGTCTGCTGCAATTCTCTCTCAAGTTTCTCCAAAATATCACAATTTAAACAGTTAAA</w:t>
      </w:r>
      <w:r w:rsidRPr="00AB3FC7">
        <w:rPr>
          <w:rFonts w:ascii="Courier New" w:hAnsi="Courier New" w:cs="Courier New"/>
          <w:b/>
          <w:bCs/>
          <w:sz w:val="24"/>
          <w:szCs w:val="24"/>
          <w:u w:val="single"/>
          <w:lang w:val="en-GB"/>
        </w:rPr>
        <w:t>ATGGTGAAAGCGGTTTGTGTTCTTGGTGCAGGAACAGTTTCTACTGTTACAGGAACGATTACTTTCACGCAAGAGAAACTTGGTGATAAAACTGTTGTCTCTGGTGAAGTGAAAGGTCTTACTCCAGGCAATCATGGGTTTCACATTCATGAATTTGGAGACTATACAAACGGCTGTGTTAGTGCTGGAGGACATTTTAACCCTGCAGGCAAGACTCACGGGGGGCCAACTGATACCGAGAGGCATGCTGGCGACCTGGGAAATATAGTTGCCAATGCTGACGGTGTTGCGGTAGTTAATTTGTCAGATGCACAGATTCCCCTTATTGGAGAAAACTCAGTCATTGGTCGTAGTGTTGTGGTCCATGAGAAGGAAGATGACCTTGGCAAGGGTGGCAACGAAGAAAGCTTGAAGACAGGAAATGCTGGCCCTCGCCAGGCGTG</w:t>
      </w:r>
      <w:r w:rsidRPr="00AB3FC7">
        <w:rPr>
          <w:rFonts w:ascii="Courier New" w:hAnsi="Courier New" w:cs="Courier New"/>
          <w:b/>
          <w:bCs/>
          <w:sz w:val="24"/>
          <w:szCs w:val="24"/>
          <w:u w:val="single"/>
          <w:lang w:val="en-GB"/>
        </w:rPr>
        <w:lastRenderedPageBreak/>
        <w:t>TGGTGTGATTGGGGTGACCAAG</w:t>
      </w:r>
      <w:r w:rsidRPr="001B4B05">
        <w:rPr>
          <w:rFonts w:ascii="Courier New" w:hAnsi="Courier New" w:cs="Courier New"/>
          <w:sz w:val="24"/>
          <w:szCs w:val="24"/>
          <w:lang w:val="en-GB"/>
        </w:rPr>
        <w:t>TGAACAGACTGAAGTTTAGTGTTTCCGTTCTAGAATATTCTCACAATAGTAACCAGTGAACGACATTAATGTTTAATTATACCTGCTGTTTATGTGAATAATCTGAATCCTGTGGAAGTATTTGATGTAATTTAGAAGTTTTTGTAGAGGTAATCTCATTTTGCATTCCAATTGAGGTGAATTGAAGAAAACTGCTCTCAAATATGTGGTAATAGATTAATGTTCTATAGAATTTTGGAGTATAATTTGTTAATAGACAGTCTCTGGGCATGCCATGAGAAGGGGAGATCTGGAGTATTGTGTCACAAGGAGAAAGTTGGAGGGTAGAAGAAGCATGGGGAGACCAGAAAGAGGATGCTGGACAGTTTGACATCATGGCATAGAGAGACACCGGCATCACAAGAGATAGAAGGCTGTGGACAGACATGATCACCAGCGCCACATGGACCATAAGAAGAACTAATTAATAGTCAATAGGGAAAGGTGAACTAATATAGAATATTATAGATTACTAGTTAAAACCAGCATATTCTCAAAATATTTGTTAATCAACTAAACGCTGTATAGAATTTTGGAGATTTGCTACCTTTAAAAGAAGTTAATGTTGTATAGAAGTTGGTAGTTCAAGTCATTAATACTGAATAACCGTTTCATTGAATTATGCAGCATGATTAATTAATCAATCAACAGCCAGATAGGAACTTTTGTGCTACACAACATTTGTTCTTTAATTGTTTGATCTTGAACATTATAAGTGAATCTTTACAAATG</w:t>
      </w:r>
    </w:p>
    <w:p w14:paraId="109E445A" w14:textId="63EC9EEA" w:rsidR="001B4B05" w:rsidRPr="00494A78" w:rsidRDefault="001B4B05" w:rsidP="001B4B05">
      <w:pPr>
        <w:rPr>
          <w:rFonts w:ascii="Palatino Linotype" w:hAnsi="Palatino Linotype" w:cs="Courier New"/>
          <w:b/>
          <w:bCs/>
          <w:sz w:val="24"/>
          <w:szCs w:val="24"/>
          <w:lang w:val="en-GB"/>
        </w:rPr>
      </w:pPr>
      <w:r w:rsidRPr="00494A78">
        <w:rPr>
          <w:rFonts w:ascii="Palatino Linotype" w:hAnsi="Palatino Linotype" w:cs="Courier New"/>
          <w:b/>
          <w:bCs/>
          <w:sz w:val="24"/>
          <w:szCs w:val="24"/>
          <w:lang w:val="en-GB"/>
        </w:rPr>
        <w:t>Protein</w:t>
      </w:r>
      <w:r w:rsidR="00DF0761" w:rsidRPr="00494A78">
        <w:rPr>
          <w:rFonts w:ascii="Palatino Linotype" w:hAnsi="Palatino Linotype" w:cs="Courier New"/>
          <w:b/>
          <w:bCs/>
          <w:sz w:val="24"/>
          <w:szCs w:val="24"/>
          <w:lang w:val="en-GB"/>
        </w:rPr>
        <w:t xml:space="preserve"> (155 aa)</w:t>
      </w:r>
    </w:p>
    <w:p w14:paraId="3AF4047D" w14:textId="7A0DFC44" w:rsidR="001B4B05" w:rsidRDefault="001B4B05">
      <w:pPr>
        <w:rPr>
          <w:rFonts w:ascii="Courier New" w:hAnsi="Courier New" w:cs="Courier New"/>
          <w:sz w:val="24"/>
          <w:szCs w:val="24"/>
          <w:lang w:val="en-GB"/>
        </w:rPr>
      </w:pPr>
      <w:r w:rsidRPr="001B4B05">
        <w:rPr>
          <w:rFonts w:ascii="Courier New" w:hAnsi="Courier New" w:cs="Courier New"/>
          <w:sz w:val="24"/>
          <w:szCs w:val="24"/>
          <w:lang w:val="en-GB"/>
        </w:rPr>
        <w:t>MVKAVCVLGAGTVSTVTGTITFTQEKLGDKTVVSGEVKGLTPGNHGFHIHEFGDYTNGCVSAGGHFNPAGKTHGGPTDTERHAGDLGNIVANADGVAVVNLSDAQIPLIGENSVIGRSVVVHEKEDDLGKGGNEESLKTGNAGPRQACGVIGVTK</w:t>
      </w:r>
    </w:p>
    <w:p w14:paraId="0E1F34EA" w14:textId="73A7ECA5" w:rsidR="001B4B05" w:rsidRPr="00494A78" w:rsidRDefault="001B4B05" w:rsidP="001B4B05">
      <w:pPr>
        <w:rPr>
          <w:rFonts w:ascii="Palatino Linotype" w:hAnsi="Palatino Linotype" w:cs="Courier New"/>
          <w:b/>
          <w:bCs/>
          <w:sz w:val="24"/>
          <w:szCs w:val="24"/>
          <w:lang w:val="en-GB"/>
        </w:rPr>
      </w:pPr>
      <w:r w:rsidRPr="00494A78">
        <w:rPr>
          <w:rFonts w:ascii="Palatino Linotype" w:hAnsi="Palatino Linotype" w:cs="Courier New"/>
          <w:b/>
          <w:bCs/>
          <w:sz w:val="24"/>
          <w:szCs w:val="24"/>
          <w:lang w:val="en-GB"/>
        </w:rPr>
        <w:t>Mn</w:t>
      </w:r>
      <w:r w:rsidR="00494A78">
        <w:rPr>
          <w:rFonts w:ascii="Palatino Linotype" w:hAnsi="Palatino Linotype" w:cs="Courier New"/>
          <w:b/>
          <w:bCs/>
          <w:sz w:val="24"/>
          <w:szCs w:val="24"/>
          <w:lang w:val="en-GB"/>
        </w:rPr>
        <w:t xml:space="preserve"> </w:t>
      </w:r>
      <w:r w:rsidRPr="00494A78">
        <w:rPr>
          <w:rFonts w:ascii="Palatino Linotype" w:hAnsi="Palatino Linotype" w:cs="Courier New"/>
          <w:b/>
          <w:bCs/>
          <w:sz w:val="24"/>
          <w:szCs w:val="24"/>
          <w:lang w:val="en-GB"/>
        </w:rPr>
        <w:t>S</w:t>
      </w:r>
      <w:r w:rsidR="00DF0761" w:rsidRPr="00494A78">
        <w:rPr>
          <w:rFonts w:ascii="Palatino Linotype" w:hAnsi="Palatino Linotype" w:cs="Courier New"/>
          <w:b/>
          <w:bCs/>
          <w:sz w:val="24"/>
          <w:szCs w:val="24"/>
          <w:lang w:val="en-GB"/>
        </w:rPr>
        <w:t>uperoxide Dismutase (944 bp)</w:t>
      </w:r>
    </w:p>
    <w:p w14:paraId="3DAB8D63" w14:textId="43634CC1" w:rsidR="001B4B05" w:rsidRPr="001B4B05" w:rsidRDefault="001B4B05" w:rsidP="001B4B05">
      <w:pPr>
        <w:rPr>
          <w:rFonts w:ascii="Courier New" w:hAnsi="Courier New" w:cs="Courier New"/>
          <w:sz w:val="24"/>
          <w:szCs w:val="24"/>
          <w:lang w:val="en-GB"/>
        </w:rPr>
      </w:pPr>
      <w:r w:rsidRPr="001B4B05">
        <w:rPr>
          <w:rFonts w:ascii="Courier New" w:hAnsi="Courier New" w:cs="Courier New"/>
          <w:sz w:val="24"/>
          <w:szCs w:val="24"/>
          <w:lang w:val="en-GB"/>
        </w:rPr>
        <w:t>CCCTGACCTCTAAAGTTGTGCAGACGGCGAGAAGTCGGCAGA</w:t>
      </w:r>
      <w:r w:rsidRPr="00AB3FC7">
        <w:rPr>
          <w:rFonts w:ascii="Courier New" w:hAnsi="Courier New" w:cs="Courier New"/>
          <w:b/>
          <w:bCs/>
          <w:sz w:val="24"/>
          <w:szCs w:val="24"/>
          <w:u w:val="single"/>
          <w:lang w:val="en-GB"/>
        </w:rPr>
        <w:t>ATGTTGTCAACAACCTCCAACGTTTTGAAAAGTCTGCTTGGAAAGAATGCAGCTCTTGGTGCAGCTACTGCACGACTAAAGCACACATTGCCAGATTTGAAATATGACTTCAATGCTCTGGAACCATATATCTCCGCTGACATCATGAAGCTGCATTACGAAAAGCATCACAATGCATATGTCACAAATCTCAATGTTGCAGAGGAGAAACTGGCAGAAGCTACACAGAAAGGTGACTTGAATGCAATTATCAGTCTCCAACCAGCCCTGAAATTTAATGGTGGAGGACACATCAACCATAGCATCTTCTGGCAGAACTTAAGCCCTAAAGGTGGTGAAGAGCCAGAAGGTGATCTCTTGGCTCAGATCAAAGATGACTTTACTTCATTTGAACGTATGAAGTCTGAACTTGTTGCTGCCTCTGTGGCCATCCAAGGATCAGGATGGGGCTGGCTGGGTTACAGCCCAGTTAATGGCCACTTACGTATTGCTACTTGTGCCAATCAAGACCCTCTTCAAGCGACAACAGGTTTAATACCCTTGTTCGGAATTGATGTTTGGGAACATGCCTACTATCTTCAGTACAAAAATGTGCGACCAGATTACGTGAAAGCAATCTTTCATGTTGCTAACTGGAAAGACGTGTCGGAGCGCTTAGCAAAAGCTCGTTTGGCC</w:t>
      </w:r>
      <w:r w:rsidRPr="001B4B05">
        <w:rPr>
          <w:rFonts w:ascii="Courier New" w:hAnsi="Courier New" w:cs="Courier New"/>
          <w:sz w:val="24"/>
          <w:szCs w:val="24"/>
          <w:lang w:val="en-GB"/>
        </w:rPr>
        <w:t>TAATTTGGCAGTATACTAATTAGGTCTAACATGGTTTCGTTATTTTATTGGAAGTTTTAAACATGGGACTAAACGTTAATAAACTGTGAAAATGTCAGTGCTTTGACTTTGTTGAAGGATTCATTCCTTATTGTTGGATTATGTGTCCTGGGTAACTCCTTGTGCACCGAATCTCAAACTCCATAGAGGAAAGCCTTCAACAGTTTAGTTTTTTTTTTTTTTTTTTA</w:t>
      </w:r>
    </w:p>
    <w:p w14:paraId="69B62430" w14:textId="1064383C" w:rsidR="001B4B05" w:rsidRPr="00494A78" w:rsidRDefault="001B4B05" w:rsidP="001B4B05">
      <w:pPr>
        <w:rPr>
          <w:rFonts w:ascii="Palatino Linotype" w:hAnsi="Palatino Linotype" w:cs="Courier New"/>
          <w:b/>
          <w:bCs/>
          <w:sz w:val="24"/>
          <w:szCs w:val="24"/>
          <w:lang w:val="en-GB"/>
        </w:rPr>
      </w:pPr>
      <w:r w:rsidRPr="00494A78">
        <w:rPr>
          <w:rFonts w:ascii="Palatino Linotype" w:hAnsi="Palatino Linotype" w:cs="Courier New"/>
          <w:b/>
          <w:bCs/>
          <w:sz w:val="24"/>
          <w:szCs w:val="24"/>
          <w:lang w:val="en-GB"/>
        </w:rPr>
        <w:t>Protein</w:t>
      </w:r>
      <w:r w:rsidR="00DF0761" w:rsidRPr="00494A78">
        <w:rPr>
          <w:rFonts w:ascii="Palatino Linotype" w:hAnsi="Palatino Linotype" w:cs="Courier New"/>
          <w:b/>
          <w:bCs/>
          <w:sz w:val="24"/>
          <w:szCs w:val="24"/>
          <w:lang w:val="en-GB"/>
        </w:rPr>
        <w:t xml:space="preserve"> (225 aa)</w:t>
      </w:r>
    </w:p>
    <w:p w14:paraId="15F9E325" w14:textId="4F7CEC75" w:rsidR="001B4B05" w:rsidRDefault="001B4B05">
      <w:pPr>
        <w:rPr>
          <w:rFonts w:ascii="Courier New" w:hAnsi="Courier New" w:cs="Courier New"/>
          <w:sz w:val="24"/>
          <w:szCs w:val="24"/>
          <w:lang w:val="en-GB"/>
        </w:rPr>
      </w:pPr>
      <w:r w:rsidRPr="001B4B05">
        <w:rPr>
          <w:rFonts w:ascii="Courier New" w:hAnsi="Courier New" w:cs="Courier New"/>
          <w:sz w:val="24"/>
          <w:szCs w:val="24"/>
          <w:lang w:val="en-GB"/>
        </w:rPr>
        <w:t>MLSTTSNVLKSLLGKNAALGAATARLKHTLPDLKYDFNALEPYISADIMKLHYEKHHNAYVTNLNVAEEKLAEATQKGDLNAIISLQPALKFNGGGHINHSIFWQNLSPKGGEEPEGDLLAQIKDDFTSFERMKSELVAASVAIQGSGWGWLGYSPVNGHLRIATCANQDPLQATTGLIPLFGIDVWEHAYYLQYKNVRPDYVKAIFHVANWKDVSERLAKARLA</w:t>
      </w:r>
    </w:p>
    <w:p w14:paraId="0688246A" w14:textId="2FE9BD2B" w:rsidR="00E904E1" w:rsidRDefault="00E904E1">
      <w:pPr>
        <w:rPr>
          <w:rFonts w:ascii="Courier New" w:hAnsi="Courier New" w:cs="Courier New"/>
          <w:sz w:val="24"/>
          <w:szCs w:val="24"/>
          <w:lang w:val="en-GB"/>
        </w:rPr>
      </w:pPr>
    </w:p>
    <w:p w14:paraId="350AD91D" w14:textId="332FEF3B" w:rsidR="00E904E1" w:rsidRPr="00494A78" w:rsidRDefault="00E904E1">
      <w:pPr>
        <w:rPr>
          <w:rFonts w:ascii="Palatino Linotype" w:hAnsi="Palatino Linotype" w:cs="Courier New"/>
          <w:b/>
          <w:bCs/>
          <w:sz w:val="24"/>
          <w:szCs w:val="24"/>
          <w:lang w:val="en-GB"/>
        </w:rPr>
      </w:pPr>
      <w:r w:rsidRPr="00494A78">
        <w:rPr>
          <w:rFonts w:ascii="Palatino Linotype" w:hAnsi="Palatino Linotype" w:cs="Courier New"/>
          <w:b/>
          <w:bCs/>
          <w:sz w:val="24"/>
          <w:szCs w:val="24"/>
          <w:lang w:val="en-GB"/>
        </w:rPr>
        <w:t>Bactericidal/permeability-increasing protein (2138 bp)</w:t>
      </w:r>
    </w:p>
    <w:p w14:paraId="1FF54BA2" w14:textId="69E0AB28" w:rsidR="00E904E1" w:rsidRDefault="00E904E1">
      <w:pPr>
        <w:rPr>
          <w:rFonts w:ascii="Courier New" w:hAnsi="Courier New" w:cs="Courier New"/>
          <w:sz w:val="24"/>
          <w:szCs w:val="24"/>
          <w:lang w:val="en-GB"/>
        </w:rPr>
      </w:pPr>
      <w:r w:rsidRPr="00E904E1">
        <w:rPr>
          <w:rFonts w:ascii="Courier New" w:hAnsi="Courier New" w:cs="Courier New"/>
          <w:sz w:val="24"/>
          <w:szCs w:val="24"/>
          <w:lang w:val="en-GB"/>
        </w:rPr>
        <w:t>GGCGTGTATATGAATAGTGTGTATTCTATATCTGCTATACAAGTTTATTATCAACAATGTTTCTCGATTTCATCTAAGTTTTCATATTTAATACCTCATTGTGTAGCTGCATGGACAGCAGCAATTCCTAATAAATTAATAGCTGCTAATTAACGAGATCTGAACCAAGGCTCGTGTGAGATGGTGAACAACTTTCAGATCACATCCTGAAACATTAATTACAGTTTAAGAG</w:t>
      </w:r>
      <w:r w:rsidRPr="00AB3FC7">
        <w:rPr>
          <w:rFonts w:ascii="Courier New" w:hAnsi="Courier New" w:cs="Courier New"/>
          <w:b/>
          <w:bCs/>
          <w:sz w:val="24"/>
          <w:szCs w:val="24"/>
          <w:u w:val="single"/>
          <w:lang w:val="en-GB"/>
        </w:rPr>
        <w:t>ATGAGATCACGGACAAGTGACAAGTTGGCAGTATTAATAGTATTTGCCTTTAGTTTGTTAACTTTAACAATGGCAGGAGGGAACCCGGGAGTGCAGATGAGGATAACAGAACGAGGAATTAATTACGTGAACACATTAGCGGAAAATTCTATCAAGGTTGAACTACAAACACTAAAAATAGCTGACCAGTCAGGACAGGAAGGACATTTGTCATGGGAGCTAACAAATATTCAAGTACAAAATGTGGCTGGACCAAGCAGTCAAATAACCTTTAACCCAGAAATGAGTGGTCTGACTTGGTCTCTGTACAATTTCGGCATTAACCTCCGATCCGACTGGCATGTCAAGTTCAAGCAGGGATGGATCAAGATCTCAGACAGCGGCAGCCTGACAGTCGGTCTCAGTGATGTTTCCTTGACTGTCACGGTGGGCTTTGGACAGAAAGATGGCCGCCCATCAATTTCTTCTAAATCCTGCAATGCACACATTGGAAATGTCGATGTTAAATTCCACGGAGGATCTGCCCGTATATTAAATCTGTTCAGGGGAATTGTCGAAGACAGGATTAAAGACTTACTTGAAAGTCGGATGTGTGATGTCTGTAATAAAAAGATTAACCAGGATGTAGAAGAAGCTCTGTCAAAATTAAACGTCTATGTAACCATTGACAACCGTTTTCTCTTGGACTACAGCCTGATAGCGGCCCCCGTTGTCTCAAGCAATTACCTGCAGACATTCAACAAGGGAGAGTTCTACTGGAAAGCTGACATGCAAGAATGCCCGTTTTCACCGAGTGCAATTCCTGAATGGAGCGATGTCAACAGCATGCTCTACATATGGCTAACTGAATACACTGCCAACACGTTTGCTTATCAGGCACATCACCATGGTTACCTCAAATACAACTTGACAAAAGATAACTTGCCGCCGGATAAGGCTGGATACTTAAACACAAGCTGCTCATCTGTCTGTATCGGCACAATCATTAAGCAGATATCTAAAGCTTATCCAAATTCGTGGGTAGAGCTACAATTCAGCTCCACAGCTGTGCCAGCTGTTAAAATCACCAGCCAGAATATAACTGCGGGTGTCCAGGCAAATGTGGATCTAATTGCTCACACACCAGATGGCAGCACTCATTATATTCTCACACTGAACATGAGCTTGACAATGACAGGGCAGGCATCCACTGAAAGAGAGAAACTGATTGCGACAGTTGTAGATCACAGTTTTGATGTCTCAGTGGTGAAATCTGATATTGGAAACATTGATGTTAGAAAAGTGCACATGTTTGTGGAGACCGTGTTGACCTTCTCCATCATCCCAGAACTGAATAAACTTGGCAGAGAAGGCATTGACCTACCAGTGACTCCGAATGTACAGTTTCTGAACACCAAGCTTATCTTGCAGGATGGATTTCTCATGGTGTGCACAGATGCCCAGTACAACAGAAACTTCTACTTTCTACCCGAAATCCAC</w:t>
      </w:r>
      <w:r w:rsidRPr="00E904E1">
        <w:rPr>
          <w:rFonts w:ascii="Courier New" w:hAnsi="Courier New" w:cs="Courier New"/>
          <w:sz w:val="24"/>
          <w:szCs w:val="24"/>
          <w:lang w:val="en-GB"/>
        </w:rPr>
        <w:t>TAACACGTGGACCGACCTAACTCCTTCAATTCCTGTGCTCGTCACTCGCTAAGGGCCACCTATTCCTCCAAGCACTGCACCAGAAATATATGAGAGTACATCAAAGATTCATAGCCGCTTCCTGCTACGCAACTTTCCCCCCCTCTCCCCTCAGTTATATTGTATTTCATTTTGTCTTATTTCTCATGTGCAGACAATATGTGATGTGATTTAGCATTTGTTATTATTGTATCTCATTTTGATGATCTTTACCTTATTCTGGTGTACAGGTTACGGACACATTTCGTATTCCCACATTTGAAACAGCTGCAGTTTGGCAGCAGACCACTGTGCATTGCTTTTTTTATGAAATGATATGGGTGCCGGTCATTCAAAAAAGCAATGGCAAACTACTGAACGTAAACTTGCTAAGAGATAACAGCAAACA</w:t>
      </w:r>
    </w:p>
    <w:p w14:paraId="6B130441" w14:textId="178061AD" w:rsidR="00E904E1" w:rsidRPr="00494A78" w:rsidRDefault="00E904E1">
      <w:pPr>
        <w:rPr>
          <w:rFonts w:ascii="Palatino Linotype" w:hAnsi="Palatino Linotype" w:cs="Courier New"/>
          <w:b/>
          <w:bCs/>
          <w:sz w:val="24"/>
          <w:szCs w:val="24"/>
          <w:lang w:val="en-GB"/>
        </w:rPr>
      </w:pPr>
      <w:r w:rsidRPr="00494A78">
        <w:rPr>
          <w:rFonts w:ascii="Palatino Linotype" w:hAnsi="Palatino Linotype" w:cs="Courier New"/>
          <w:b/>
          <w:bCs/>
          <w:sz w:val="24"/>
          <w:szCs w:val="24"/>
          <w:lang w:val="en-GB"/>
        </w:rPr>
        <w:t>Protein (493 aa)</w:t>
      </w:r>
    </w:p>
    <w:p w14:paraId="6B32B826" w14:textId="12F28A86" w:rsidR="00E904E1" w:rsidRPr="00E904E1" w:rsidRDefault="00E904E1">
      <w:pPr>
        <w:rPr>
          <w:rFonts w:ascii="Courier New" w:hAnsi="Courier New" w:cs="Courier New"/>
          <w:sz w:val="24"/>
          <w:szCs w:val="24"/>
          <w:lang w:val="en-GB"/>
        </w:rPr>
      </w:pPr>
      <w:bookmarkStart w:id="0" w:name="_Hlk68253321"/>
      <w:r w:rsidRPr="00E904E1">
        <w:rPr>
          <w:rFonts w:ascii="Courier New" w:hAnsi="Courier New" w:cs="Courier New"/>
          <w:sz w:val="24"/>
          <w:szCs w:val="24"/>
          <w:lang w:val="en-GB"/>
        </w:rPr>
        <w:t>MRSRTSDKLAVLIVFAFSLLTLTMAGGNPGVQMRITERGINYVNTLAENSIKVELQTLKIADQSGQEGHLSWELTNIQVQNVAGPSSQITFNPEMSGLTWSLYNFGINLRSDWHVKFKQGWIKISDSGSLTVGLSDVSLTVTVGFGQKDGRPSISSKSCNAHIGNVDVKFHGGSARILNLFRGIVE</w:t>
      </w:r>
      <w:r w:rsidRPr="00E904E1">
        <w:rPr>
          <w:rFonts w:ascii="Courier New" w:hAnsi="Courier New" w:cs="Courier New"/>
          <w:sz w:val="24"/>
          <w:szCs w:val="24"/>
          <w:lang w:val="en-GB"/>
        </w:rPr>
        <w:lastRenderedPageBreak/>
        <w:t>DRIKDLLESRMCDVCNKKINQDVEEALSKLNVYVTIDNRFLLDYSLIAAPVVSSNYLQTFNKGEFYWKADMQECPFSPSAIPEWSDVNSMLYIWLTEYTANTFAYQAHHHGYLKYNLTKDNLPPDKAGYLNTSCSSVCIGTIIKQISKAYPNSWVELQFSSTAVPAVKITSQNITAGVQANVDLIAHTPDGSTHYILTLNMSLTMTGQASTEREKLIATVVDHSFDVSVVKSDIGNIDVRKVHMFVETVLTFSIIPELNKLGREGIDLPVTPNVQFLNTKLILQDGFLMVCTDAQYNRNFYFLPEIH</w:t>
      </w:r>
      <w:bookmarkEnd w:id="0"/>
    </w:p>
    <w:sectPr w:rsidR="00E904E1" w:rsidRPr="00E904E1" w:rsidSect="00F84D62">
      <w:pgSz w:w="11906" w:h="16838" w:code="9"/>
      <w:pgMar w:top="1417" w:right="1418" w:bottom="141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79"/>
  <w:hideSpellingErrors/>
  <w:hideGrammaticalErrors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0NDY3MbG0tDAwtDBT0lEKTi0uzszPAymwqAUAWcX03SwAAAA="/>
  </w:docVars>
  <w:rsids>
    <w:rsidRoot w:val="00285985"/>
    <w:rsid w:val="001560E3"/>
    <w:rsid w:val="001B4B05"/>
    <w:rsid w:val="0026139E"/>
    <w:rsid w:val="00285985"/>
    <w:rsid w:val="003A7BDA"/>
    <w:rsid w:val="00494A78"/>
    <w:rsid w:val="00516A1F"/>
    <w:rsid w:val="00803424"/>
    <w:rsid w:val="00866E3A"/>
    <w:rsid w:val="00984189"/>
    <w:rsid w:val="00A2548A"/>
    <w:rsid w:val="00A314F3"/>
    <w:rsid w:val="00AB3FC7"/>
    <w:rsid w:val="00AC2A06"/>
    <w:rsid w:val="00BE65EE"/>
    <w:rsid w:val="00C905D4"/>
    <w:rsid w:val="00D00DE3"/>
    <w:rsid w:val="00DF0761"/>
    <w:rsid w:val="00E76785"/>
    <w:rsid w:val="00E904E1"/>
    <w:rsid w:val="00EC3FED"/>
    <w:rsid w:val="00F369CD"/>
    <w:rsid w:val="00F84D62"/>
    <w:rsid w:val="00FF6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23624B1"/>
  <w15:chartTrackingRefBased/>
  <w15:docId w15:val="{013784F2-17D6-42D3-8045-80A1EFD76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5985"/>
    <w:pPr>
      <w:spacing w:after="200" w:line="276" w:lineRule="auto"/>
    </w:pPr>
    <w:rPr>
      <w:rFonts w:ascii="Calibri" w:eastAsia="Calibri" w:hAnsi="Calibri"/>
      <w:lang w:val="fr-F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859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85985"/>
    <w:rPr>
      <w:rFonts w:ascii="Segoe UI" w:hAnsi="Segoe UI" w:cs="Segoe UI"/>
      <w:sz w:val="18"/>
      <w:szCs w:val="18"/>
    </w:rPr>
  </w:style>
  <w:style w:type="paragraph" w:customStyle="1" w:styleId="MDPI62BackMatter">
    <w:name w:val="MDPI_6.2_BackMatter"/>
    <w:qFormat/>
    <w:rsid w:val="00C905D4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896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60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345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080733">
          <w:marLeft w:val="0"/>
          <w:marRight w:val="840"/>
          <w:marTop w:val="0"/>
          <w:marBottom w:val="0"/>
          <w:divBdr>
            <w:top w:val="single" w:sz="12" w:space="0" w:color="808080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634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1331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70243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077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695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051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59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43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07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41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8</Pages>
  <Words>2056</Words>
  <Characters>11313</Characters>
  <Application>Microsoft Office Word</Application>
  <DocSecurity>0</DocSecurity>
  <Lines>94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LUIS MARTINEZ GUITARTE</dc:creator>
  <cp:keywords/>
  <dc:description/>
  <cp:lastModifiedBy>JOSE LUIS MARTINEZ GUITARTE</cp:lastModifiedBy>
  <cp:revision>9</cp:revision>
  <dcterms:created xsi:type="dcterms:W3CDTF">2021-04-12T17:40:00Z</dcterms:created>
  <dcterms:modified xsi:type="dcterms:W3CDTF">2021-12-19T08:56:00Z</dcterms:modified>
</cp:coreProperties>
</file>